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FE" w:rsidRPr="00910660" w:rsidRDefault="00AA00FE" w:rsidP="00CA50D4">
      <w:pPr>
        <w:rPr>
          <w:b/>
          <w:szCs w:val="24"/>
          <w:lang w:val="en-US"/>
        </w:rPr>
      </w:pPr>
      <w:r w:rsidRPr="00910660">
        <w:rPr>
          <w:b/>
          <w:szCs w:val="24"/>
          <w:lang w:val="en-US"/>
        </w:rPr>
        <w:t>Supplementary tables</w:t>
      </w:r>
    </w:p>
    <w:p w:rsidR="00CA50D4" w:rsidRPr="00910660" w:rsidRDefault="00CA50D4" w:rsidP="00031A10">
      <w:pPr>
        <w:rPr>
          <w:b/>
          <w:highlight w:val="yellow"/>
          <w:lang w:val="en-US"/>
        </w:rPr>
      </w:pPr>
      <w:r w:rsidRPr="00910660">
        <w:rPr>
          <w:b/>
          <w:lang w:val="en-US"/>
        </w:rPr>
        <w:t>Table S</w:t>
      </w:r>
      <w:r w:rsidR="0097616B">
        <w:rPr>
          <w:b/>
          <w:lang w:val="en-US"/>
        </w:rPr>
        <w:t>1</w:t>
      </w:r>
      <w:r w:rsidRPr="00910660">
        <w:rPr>
          <w:lang w:val="en-US"/>
        </w:rPr>
        <w:t xml:space="preserve"> Laboratory parameters: estimated effect size and it</w:t>
      </w:r>
      <w:r w:rsidR="00657E83" w:rsidRPr="00910660">
        <w:rPr>
          <w:lang w:val="en-US"/>
        </w:rPr>
        <w:t>s precision, group A1 versus B</w:t>
      </w:r>
    </w:p>
    <w:tbl>
      <w:tblPr>
        <w:tblStyle w:val="Tabel-Gitter"/>
        <w:tblW w:w="10031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417"/>
        <w:gridCol w:w="1985"/>
        <w:gridCol w:w="1559"/>
      </w:tblGrid>
      <w:tr w:rsidR="00CA50D4" w:rsidRPr="00910660" w:rsidTr="00031A10">
        <w:trPr>
          <w:trHeight w:val="580"/>
        </w:trPr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 xml:space="preserve">Laboratory parameter, time point (number of </w:t>
            </w:r>
            <w:r w:rsidR="000A3641">
              <w:rPr>
                <w:b/>
                <w:sz w:val="20"/>
                <w:szCs w:val="20"/>
                <w:lang w:val="en-US"/>
              </w:rPr>
              <w:t>patient</w:t>
            </w:r>
            <w:r w:rsidRPr="00910660">
              <w:rPr>
                <w:b/>
                <w:sz w:val="20"/>
                <w:szCs w:val="20"/>
                <w:lang w:val="en-US"/>
              </w:rPr>
              <w:t>s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isomaltoside 1000 (group A1),                       least-square mean estimate*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sulphate (group B),               least-square mean estimate*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Difference estimates       (95% CI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10660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A50D4" w:rsidRPr="00910660" w:rsidTr="00657E83">
        <w:tc>
          <w:tcPr>
            <w:tcW w:w="10031" w:type="dxa"/>
            <w:gridSpan w:val="5"/>
          </w:tcPr>
          <w:p w:rsidR="00CA50D4" w:rsidRPr="00910660" w:rsidRDefault="00CA50D4" w:rsidP="000556E8">
            <w:pPr>
              <w:pStyle w:val="Default"/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910660">
              <w:rPr>
                <w:b/>
                <w:sz w:val="20"/>
                <w:szCs w:val="20"/>
              </w:rPr>
              <w:t>H</w:t>
            </w:r>
            <w:r w:rsidR="0097616B">
              <w:rPr>
                <w:b/>
                <w:sz w:val="20"/>
                <w:szCs w:val="20"/>
              </w:rPr>
              <w:t>a</w:t>
            </w:r>
            <w:r w:rsidRPr="00910660">
              <w:rPr>
                <w:b/>
                <w:sz w:val="20"/>
                <w:szCs w:val="20"/>
              </w:rPr>
              <w:t>emoglobin</w:t>
            </w:r>
            <w:proofErr w:type="spellEnd"/>
            <w:r w:rsidRPr="00910660">
              <w:rPr>
                <w:b/>
                <w:sz w:val="20"/>
                <w:szCs w:val="20"/>
              </w:rPr>
              <w:t xml:space="preserve"> (g/dL)</w:t>
            </w:r>
            <w:r w:rsidR="00031A10" w:rsidRPr="00910660">
              <w:rPr>
                <w:b/>
                <w:sz w:val="20"/>
                <w:szCs w:val="20"/>
              </w:rPr>
              <w:t xml:space="preserve"> – full analysis set</w:t>
            </w:r>
          </w:p>
        </w:tc>
      </w:tr>
      <w:tr w:rsidR="00CA50D4" w:rsidRPr="00910660" w:rsidTr="00031A10">
        <w:trPr>
          <w:trHeight w:val="241"/>
        </w:trPr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1: 105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11 (-0.085;0.31 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26 </w:t>
            </w:r>
          </w:p>
        </w:tc>
      </w:tr>
      <w:tr w:rsidR="00657E83" w:rsidRPr="00910660" w:rsidTr="00031A10">
        <w:tc>
          <w:tcPr>
            <w:tcW w:w="3369" w:type="dxa"/>
          </w:tcPr>
          <w:p w:rsidR="00657E83" w:rsidRPr="00910660" w:rsidRDefault="00657E83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1: 109, group B: 108)</w:t>
            </w:r>
          </w:p>
        </w:tc>
        <w:tc>
          <w:tcPr>
            <w:tcW w:w="1701" w:type="dxa"/>
          </w:tcPr>
          <w:p w:rsidR="00657E83" w:rsidRPr="00910660" w:rsidRDefault="00657E83" w:rsidP="00031A1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6</w:t>
            </w:r>
            <w:r w:rsidR="00031A10" w:rsidRPr="0091066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657E83" w:rsidRPr="00910660" w:rsidRDefault="00657E83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37</w:t>
            </w:r>
          </w:p>
        </w:tc>
        <w:tc>
          <w:tcPr>
            <w:tcW w:w="1985" w:type="dxa"/>
          </w:tcPr>
          <w:p w:rsidR="00657E83" w:rsidRPr="00910660" w:rsidRDefault="00657E83" w:rsidP="000B07E6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2</w:t>
            </w:r>
            <w:r w:rsidR="00031A10" w:rsidRPr="00910660">
              <w:rPr>
                <w:sz w:val="20"/>
                <w:szCs w:val="20"/>
              </w:rPr>
              <w:t>7</w:t>
            </w:r>
            <w:r w:rsidRPr="00910660">
              <w:rPr>
                <w:sz w:val="20"/>
                <w:szCs w:val="20"/>
              </w:rPr>
              <w:t xml:space="preserve"> (</w:t>
            </w:r>
            <w:r w:rsidR="00031A10" w:rsidRPr="00910660">
              <w:rPr>
                <w:sz w:val="20"/>
                <w:szCs w:val="20"/>
              </w:rPr>
              <w:t>0.015</w:t>
            </w:r>
            <w:r w:rsidRPr="00910660">
              <w:rPr>
                <w:sz w:val="20"/>
                <w:szCs w:val="20"/>
              </w:rPr>
              <w:t>: 0.</w:t>
            </w:r>
            <w:r w:rsidR="00031A10" w:rsidRPr="00910660">
              <w:rPr>
                <w:sz w:val="20"/>
                <w:szCs w:val="20"/>
              </w:rPr>
              <w:t>5</w:t>
            </w:r>
            <w:r w:rsidR="000B07E6">
              <w:rPr>
                <w:sz w:val="20"/>
                <w:szCs w:val="20"/>
              </w:rPr>
              <w:t>3</w:t>
            </w:r>
            <w:bookmarkStart w:id="0" w:name="_GoBack"/>
            <w:bookmarkEnd w:id="0"/>
            <w:r w:rsidRPr="0091066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57E83" w:rsidRPr="00910660" w:rsidRDefault="00657E83" w:rsidP="00031A1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/0.03</w:t>
            </w:r>
            <w:r w:rsidR="00031A10" w:rsidRPr="00910660">
              <w:rPr>
                <w:sz w:val="20"/>
                <w:szCs w:val="20"/>
                <w:lang w:val="en-US"/>
              </w:rPr>
              <w:t>8**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1: 106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49 </w:t>
            </w:r>
          </w:p>
        </w:tc>
        <w:tc>
          <w:tcPr>
            <w:tcW w:w="1985" w:type="dxa"/>
          </w:tcPr>
          <w:p w:rsidR="00CA50D4" w:rsidRPr="00910660" w:rsidRDefault="00CA50D4" w:rsidP="000243A7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</w:t>
            </w:r>
            <w:r w:rsidR="000243A7" w:rsidRPr="00910660">
              <w:rPr>
                <w:sz w:val="20"/>
                <w:szCs w:val="20"/>
              </w:rPr>
              <w:t>50</w:t>
            </w:r>
            <w:r w:rsidRPr="00910660">
              <w:rPr>
                <w:sz w:val="20"/>
                <w:szCs w:val="20"/>
              </w:rPr>
              <w:t xml:space="preserve"> (0.20;0.80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57E83" w:rsidRPr="00910660" w:rsidTr="00657E83">
        <w:tc>
          <w:tcPr>
            <w:tcW w:w="10031" w:type="dxa"/>
            <w:gridSpan w:val="5"/>
          </w:tcPr>
          <w:p w:rsidR="00657E83" w:rsidRPr="00910660" w:rsidRDefault="00657E83" w:rsidP="008F5BDA">
            <w:pPr>
              <w:pStyle w:val="Default"/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910660">
              <w:rPr>
                <w:b/>
                <w:sz w:val="20"/>
                <w:szCs w:val="20"/>
              </w:rPr>
              <w:t>H</w:t>
            </w:r>
            <w:r w:rsidR="0097616B">
              <w:rPr>
                <w:b/>
                <w:sz w:val="20"/>
                <w:szCs w:val="20"/>
              </w:rPr>
              <w:t>a</w:t>
            </w:r>
            <w:r w:rsidRPr="00910660">
              <w:rPr>
                <w:b/>
                <w:sz w:val="20"/>
                <w:szCs w:val="20"/>
              </w:rPr>
              <w:t>emoglobin</w:t>
            </w:r>
            <w:proofErr w:type="spellEnd"/>
            <w:r w:rsidRPr="00910660">
              <w:rPr>
                <w:b/>
                <w:sz w:val="20"/>
                <w:szCs w:val="20"/>
              </w:rPr>
              <w:t xml:space="preserve"> (g/dL) – per protocol analysis set</w:t>
            </w:r>
          </w:p>
        </w:tc>
      </w:tr>
      <w:tr w:rsidR="00657E83" w:rsidRPr="00910660" w:rsidTr="00031A10">
        <w:trPr>
          <w:trHeight w:val="235"/>
        </w:trPr>
        <w:tc>
          <w:tcPr>
            <w:tcW w:w="3369" w:type="dxa"/>
          </w:tcPr>
          <w:p w:rsidR="00657E83" w:rsidRPr="00910660" w:rsidRDefault="00657E83" w:rsidP="00031A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 xml:space="preserve">Week 4 (group A1: </w:t>
            </w:r>
            <w:r w:rsidR="00031A10" w:rsidRPr="00910660">
              <w:rPr>
                <w:sz w:val="20"/>
                <w:szCs w:val="20"/>
                <w:lang w:val="en-US"/>
              </w:rPr>
              <w:t>107</w:t>
            </w:r>
            <w:r w:rsidRPr="00910660">
              <w:rPr>
                <w:sz w:val="20"/>
                <w:szCs w:val="20"/>
                <w:lang w:val="en-US"/>
              </w:rPr>
              <w:t>, group B: 106)</w:t>
            </w:r>
          </w:p>
        </w:tc>
        <w:tc>
          <w:tcPr>
            <w:tcW w:w="1701" w:type="dxa"/>
          </w:tcPr>
          <w:p w:rsidR="00657E83" w:rsidRPr="00910660" w:rsidRDefault="00657E83" w:rsidP="00031A10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</w:t>
            </w:r>
            <w:r w:rsidR="00031A10" w:rsidRPr="00910660">
              <w:rPr>
                <w:sz w:val="20"/>
                <w:szCs w:val="20"/>
              </w:rPr>
              <w:t>66</w:t>
            </w:r>
            <w:r w:rsidRPr="009106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657E83" w:rsidRPr="00910660" w:rsidRDefault="00657E83" w:rsidP="008F5BDA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1985" w:type="dxa"/>
          </w:tcPr>
          <w:p w:rsidR="00657E83" w:rsidRPr="00910660" w:rsidRDefault="00657E83" w:rsidP="00031A10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2</w:t>
            </w:r>
            <w:r w:rsidR="00031A10" w:rsidRPr="00910660">
              <w:rPr>
                <w:sz w:val="20"/>
                <w:szCs w:val="20"/>
              </w:rPr>
              <w:t>7</w:t>
            </w:r>
            <w:r w:rsidRPr="00910660">
              <w:rPr>
                <w:sz w:val="20"/>
                <w:szCs w:val="20"/>
              </w:rPr>
              <w:t xml:space="preserve"> (0.00</w:t>
            </w:r>
            <w:r w:rsidR="00031A10" w:rsidRPr="00910660">
              <w:rPr>
                <w:sz w:val="20"/>
                <w:szCs w:val="20"/>
              </w:rPr>
              <w:t>7</w:t>
            </w:r>
            <w:r w:rsidRPr="00910660">
              <w:rPr>
                <w:sz w:val="20"/>
                <w:szCs w:val="20"/>
              </w:rPr>
              <w:t>;0.</w:t>
            </w:r>
            <w:r w:rsidR="00031A10" w:rsidRPr="00910660">
              <w:rPr>
                <w:sz w:val="20"/>
                <w:szCs w:val="20"/>
              </w:rPr>
              <w:t>5</w:t>
            </w:r>
            <w:r w:rsidRPr="00910660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</w:tcPr>
          <w:p w:rsidR="00657E83" w:rsidRPr="00910660" w:rsidRDefault="00657E83" w:rsidP="008F5BDA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&lt;0.001/0.04</w:t>
            </w:r>
            <w:r w:rsidR="00031A10" w:rsidRPr="00910660">
              <w:rPr>
                <w:sz w:val="20"/>
                <w:szCs w:val="20"/>
              </w:rPr>
              <w:t>4</w:t>
            </w:r>
            <w:r w:rsidRPr="00910660">
              <w:rPr>
                <w:sz w:val="20"/>
                <w:szCs w:val="20"/>
              </w:rPr>
              <w:t xml:space="preserve">** </w:t>
            </w:r>
          </w:p>
        </w:tc>
      </w:tr>
      <w:tr w:rsidR="00CA50D4" w:rsidRPr="00910660" w:rsidTr="00657E83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Serum-iron (µg/dL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1: 109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8.70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.04 (3.92;8.15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  <w:shd w:val="clear" w:color="auto" w:fill="auto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1: 104, group B: 110)</w:t>
            </w:r>
          </w:p>
        </w:tc>
        <w:tc>
          <w:tcPr>
            <w:tcW w:w="1701" w:type="dxa"/>
            <w:shd w:val="clear" w:color="auto" w:fill="auto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1417" w:type="dxa"/>
            <w:shd w:val="clear" w:color="auto" w:fill="auto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985" w:type="dxa"/>
            <w:shd w:val="clear" w:color="auto" w:fill="auto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74 (0.28;3.20)</w:t>
            </w:r>
          </w:p>
        </w:tc>
        <w:tc>
          <w:tcPr>
            <w:tcW w:w="1559" w:type="dxa"/>
            <w:shd w:val="clear" w:color="auto" w:fill="auto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1: 108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05 (-0.33;2.43)</w:t>
            </w:r>
          </w:p>
        </w:tc>
        <w:tc>
          <w:tcPr>
            <w:tcW w:w="1559" w:type="dxa"/>
          </w:tcPr>
          <w:p w:rsidR="00CA50D4" w:rsidRPr="00910660" w:rsidRDefault="00CA50D4" w:rsidP="00901B4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1</w:t>
            </w:r>
            <w:r w:rsidR="00901B48" w:rsidRPr="00910660">
              <w:rPr>
                <w:sz w:val="20"/>
                <w:szCs w:val="20"/>
                <w:lang w:val="en-US"/>
              </w:rPr>
              <w:t>4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1: 106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14 (-0.13;2.40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79</w:t>
            </w:r>
          </w:p>
        </w:tc>
      </w:tr>
      <w:tr w:rsidR="00CA50D4" w:rsidRPr="00910660" w:rsidTr="00657E83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Serum-ferritin (ng/mL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1: 109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31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00 (340;460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1: 104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28 (243;413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1: 108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14 (145;283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1: 106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34 (80;188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657E83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Transferrin saturation (%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1: 109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5.36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2.72 (7.98;17.47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1: 104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.6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.50 (1.96;7.03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1: 108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7.4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.87 (1.80;7.94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1: 106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.39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86 (0.38;5.34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CA50D4" w:rsidRPr="00910660" w:rsidTr="00657E83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Total iron binding capacity (</w:t>
            </w:r>
            <w:r w:rsidRPr="00910660">
              <w:rPr>
                <w:b/>
                <w:bCs/>
                <w:sz w:val="20"/>
                <w:szCs w:val="20"/>
                <w:lang w:val="en-US"/>
              </w:rPr>
              <w:t>µmol/L</w:t>
            </w:r>
            <w:r w:rsidRPr="00910660">
              <w:rPr>
                <w:b/>
                <w:sz w:val="20"/>
                <w:szCs w:val="20"/>
                <w:lang w:val="en-US"/>
              </w:rPr>
              <w:t>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1: 109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4.67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0.7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3.95 (-5.97;-1.93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1: 104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7.2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2.33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4.91 (-6.91;-2.91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1: 108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10.13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2.70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7.43 (-9.90;-4.96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1: 106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9.87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5.19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4.68 (-6.52;-2.84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:rsidR="00CA50D4" w:rsidRPr="00910660" w:rsidRDefault="00CA50D4" w:rsidP="00CA50D4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shd w:val="clear" w:color="auto" w:fill="FFFFFF"/>
          <w:lang w:val="en-US"/>
        </w:rPr>
        <w:t>*</w:t>
      </w:r>
      <w:r w:rsidRPr="00910660">
        <w:rPr>
          <w:sz w:val="20"/>
          <w:szCs w:val="20"/>
          <w:lang w:val="en-US"/>
        </w:rPr>
        <w:t xml:space="preserve"> Least-square means from repeated measures model with treatment, visit, treatment*visit interactions, country, and stratum (past treatment with parenteral iron (Yes/No) and current eGFR between 15-45 mL/min or between 46-59 mL/min) as factors and baseline Hb as covariate.</w:t>
      </w:r>
    </w:p>
    <w:p w:rsidR="00031A10" w:rsidRPr="00910660" w:rsidRDefault="00031A10" w:rsidP="00031A10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lang w:val="en-US"/>
        </w:rPr>
        <w:lastRenderedPageBreak/>
        <w:t>**The first p-value represents the non-inferiority test and the second p-value represents the superiority test.</w:t>
      </w:r>
    </w:p>
    <w:p w:rsidR="00CA50D4" w:rsidRPr="00910660" w:rsidRDefault="00CA50D4" w:rsidP="00CA50D4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shd w:val="clear" w:color="auto" w:fill="FFFFFF"/>
          <w:lang w:val="en-US"/>
        </w:rPr>
        <w:t xml:space="preserve">Conversion factor for serum-iron: </w:t>
      </w:r>
      <w:r w:rsidRPr="00910660">
        <w:rPr>
          <w:sz w:val="20"/>
          <w:szCs w:val="20"/>
          <w:lang w:val="en-US"/>
        </w:rPr>
        <w:t>µmol/L / 0.179 = µg/dL</w:t>
      </w:r>
      <w:r w:rsidRPr="00910660">
        <w:rPr>
          <w:b/>
          <w:lang w:val="en-US"/>
        </w:rPr>
        <w:br w:type="page"/>
      </w:r>
    </w:p>
    <w:p w:rsidR="00CA50D4" w:rsidRPr="00910660" w:rsidRDefault="00CA50D4" w:rsidP="00031A10">
      <w:pPr>
        <w:rPr>
          <w:lang w:val="en-US"/>
        </w:rPr>
      </w:pPr>
      <w:r w:rsidRPr="00910660">
        <w:rPr>
          <w:b/>
          <w:lang w:val="en-US"/>
        </w:rPr>
        <w:lastRenderedPageBreak/>
        <w:t>Table S</w:t>
      </w:r>
      <w:r w:rsidR="0097616B">
        <w:rPr>
          <w:b/>
          <w:lang w:val="en-US"/>
        </w:rPr>
        <w:t>2</w:t>
      </w:r>
      <w:r w:rsidRPr="00910660">
        <w:rPr>
          <w:lang w:val="en-US"/>
        </w:rPr>
        <w:t xml:space="preserve"> Laboratory parameters: estimated effect size and i</w:t>
      </w:r>
      <w:r w:rsidR="00031A10" w:rsidRPr="00910660">
        <w:rPr>
          <w:lang w:val="en-US"/>
        </w:rPr>
        <w:t>ts precision, group A2 versus B</w:t>
      </w:r>
      <w:r w:rsidRPr="00910660">
        <w:rPr>
          <w:lang w:val="en-US"/>
        </w:rPr>
        <w:t>.</w:t>
      </w:r>
    </w:p>
    <w:tbl>
      <w:tblPr>
        <w:tblStyle w:val="Tabel-Gitter"/>
        <w:tblW w:w="10031" w:type="dxa"/>
        <w:tblLook w:val="04A0" w:firstRow="1" w:lastRow="0" w:firstColumn="1" w:lastColumn="0" w:noHBand="0" w:noVBand="1"/>
      </w:tblPr>
      <w:tblGrid>
        <w:gridCol w:w="3369"/>
        <w:gridCol w:w="1701"/>
        <w:gridCol w:w="1417"/>
        <w:gridCol w:w="1985"/>
        <w:gridCol w:w="1559"/>
      </w:tblGrid>
      <w:tr w:rsidR="00CA50D4" w:rsidRPr="00910660" w:rsidTr="00031A10">
        <w:trPr>
          <w:trHeight w:val="580"/>
        </w:trPr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 xml:space="preserve">Laboratory parameter, time point (number of </w:t>
            </w:r>
            <w:r w:rsidR="000A3641">
              <w:rPr>
                <w:b/>
                <w:sz w:val="20"/>
                <w:szCs w:val="20"/>
                <w:lang w:val="en-US"/>
              </w:rPr>
              <w:t>patient</w:t>
            </w:r>
            <w:r w:rsidRPr="00910660">
              <w:rPr>
                <w:b/>
                <w:sz w:val="20"/>
                <w:szCs w:val="20"/>
                <w:lang w:val="en-US"/>
              </w:rPr>
              <w:t>s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isomaltoside 1000 (group A2),                       least-square mean estimate*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sulphate (group B),               least-square mean estimate*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Difference estimates       (95% CI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10660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A50D4" w:rsidRPr="00910660" w:rsidTr="00031A10">
        <w:tc>
          <w:tcPr>
            <w:tcW w:w="10031" w:type="dxa"/>
            <w:gridSpan w:val="5"/>
          </w:tcPr>
          <w:p w:rsidR="00CA50D4" w:rsidRPr="00910660" w:rsidRDefault="00CA50D4" w:rsidP="000556E8">
            <w:pPr>
              <w:pStyle w:val="Default"/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910660">
              <w:rPr>
                <w:b/>
                <w:sz w:val="20"/>
                <w:szCs w:val="20"/>
              </w:rPr>
              <w:t>H</w:t>
            </w:r>
            <w:r w:rsidR="0097616B">
              <w:rPr>
                <w:b/>
                <w:sz w:val="20"/>
                <w:szCs w:val="20"/>
              </w:rPr>
              <w:t>a</w:t>
            </w:r>
            <w:r w:rsidRPr="00910660">
              <w:rPr>
                <w:b/>
                <w:sz w:val="20"/>
                <w:szCs w:val="20"/>
              </w:rPr>
              <w:t>emoglobin</w:t>
            </w:r>
            <w:proofErr w:type="spellEnd"/>
            <w:r w:rsidRPr="00910660">
              <w:rPr>
                <w:b/>
                <w:sz w:val="20"/>
                <w:szCs w:val="20"/>
              </w:rPr>
              <w:t xml:space="preserve"> (g/dL)</w:t>
            </w:r>
            <w:r w:rsidR="00031A10" w:rsidRPr="00910660">
              <w:rPr>
                <w:b/>
                <w:sz w:val="20"/>
                <w:szCs w:val="20"/>
              </w:rPr>
              <w:t xml:space="preserve"> – full analysis set</w:t>
            </w:r>
          </w:p>
        </w:tc>
      </w:tr>
      <w:tr w:rsidR="00CA50D4" w:rsidRPr="00910660" w:rsidTr="00031A10">
        <w:trPr>
          <w:trHeight w:val="241"/>
        </w:trPr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2: 105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0065 (-0.18;0.19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94 </w:t>
            </w:r>
          </w:p>
        </w:tc>
      </w:tr>
      <w:tr w:rsidR="001876F7" w:rsidRPr="00910660" w:rsidTr="00031A10">
        <w:tc>
          <w:tcPr>
            <w:tcW w:w="3369" w:type="dxa"/>
          </w:tcPr>
          <w:p w:rsidR="00031A10" w:rsidRPr="00910660" w:rsidRDefault="00031A10" w:rsidP="001876F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</w:t>
            </w:r>
            <w:r w:rsidR="001876F7" w:rsidRPr="00910660">
              <w:rPr>
                <w:sz w:val="20"/>
                <w:szCs w:val="20"/>
                <w:lang w:val="en-US"/>
              </w:rPr>
              <w:t>2</w:t>
            </w:r>
            <w:r w:rsidRPr="00910660">
              <w:rPr>
                <w:sz w:val="20"/>
                <w:szCs w:val="20"/>
                <w:lang w:val="en-US"/>
              </w:rPr>
              <w:t>: 10</w:t>
            </w:r>
            <w:r w:rsidR="001876F7" w:rsidRPr="00910660">
              <w:rPr>
                <w:sz w:val="20"/>
                <w:szCs w:val="20"/>
                <w:lang w:val="en-US"/>
              </w:rPr>
              <w:t>0</w:t>
            </w:r>
            <w:r w:rsidRPr="00910660">
              <w:rPr>
                <w:sz w:val="20"/>
                <w:szCs w:val="20"/>
                <w:lang w:val="en-US"/>
              </w:rPr>
              <w:t>, group B: 108)</w:t>
            </w:r>
          </w:p>
        </w:tc>
        <w:tc>
          <w:tcPr>
            <w:tcW w:w="1701" w:type="dxa"/>
          </w:tcPr>
          <w:p w:rsidR="00031A10" w:rsidRPr="00910660" w:rsidRDefault="00031A10" w:rsidP="001876F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</w:t>
            </w:r>
            <w:r w:rsidR="001876F7" w:rsidRPr="00910660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17" w:type="dxa"/>
          </w:tcPr>
          <w:p w:rsidR="00031A10" w:rsidRPr="00910660" w:rsidRDefault="00031A10" w:rsidP="008F5BDA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37</w:t>
            </w:r>
          </w:p>
        </w:tc>
        <w:tc>
          <w:tcPr>
            <w:tcW w:w="1985" w:type="dxa"/>
          </w:tcPr>
          <w:p w:rsidR="00031A10" w:rsidRPr="00910660" w:rsidRDefault="00031A10" w:rsidP="001876F7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</w:t>
            </w:r>
            <w:r w:rsidR="001876F7" w:rsidRPr="00910660">
              <w:rPr>
                <w:sz w:val="20"/>
                <w:szCs w:val="20"/>
              </w:rPr>
              <w:t>17</w:t>
            </w:r>
            <w:r w:rsidRPr="00910660">
              <w:rPr>
                <w:sz w:val="20"/>
                <w:szCs w:val="20"/>
              </w:rPr>
              <w:t xml:space="preserve"> (</w:t>
            </w:r>
            <w:r w:rsidR="001876F7" w:rsidRPr="00910660">
              <w:rPr>
                <w:sz w:val="20"/>
                <w:szCs w:val="20"/>
              </w:rPr>
              <w:t>-</w:t>
            </w:r>
            <w:r w:rsidRPr="00910660">
              <w:rPr>
                <w:sz w:val="20"/>
                <w:szCs w:val="20"/>
              </w:rPr>
              <w:t>0.0</w:t>
            </w:r>
            <w:r w:rsidR="001876F7" w:rsidRPr="00910660">
              <w:rPr>
                <w:sz w:val="20"/>
                <w:szCs w:val="20"/>
              </w:rPr>
              <w:t>55</w:t>
            </w:r>
            <w:r w:rsidRPr="00910660">
              <w:rPr>
                <w:sz w:val="20"/>
                <w:szCs w:val="20"/>
              </w:rPr>
              <w:t>: 0.</w:t>
            </w:r>
            <w:r w:rsidR="001876F7" w:rsidRPr="00910660">
              <w:rPr>
                <w:sz w:val="20"/>
                <w:szCs w:val="20"/>
              </w:rPr>
              <w:t>39</w:t>
            </w:r>
            <w:r w:rsidRPr="0091066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031A10" w:rsidRPr="00910660" w:rsidRDefault="00031A10" w:rsidP="001876F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/0.</w:t>
            </w:r>
            <w:r w:rsidR="001876F7" w:rsidRPr="00910660">
              <w:rPr>
                <w:sz w:val="20"/>
                <w:szCs w:val="20"/>
                <w:lang w:val="en-US"/>
              </w:rPr>
              <w:t>14</w:t>
            </w:r>
            <w:r w:rsidRPr="00910660">
              <w:rPr>
                <w:sz w:val="20"/>
                <w:szCs w:val="20"/>
                <w:lang w:val="en-US"/>
              </w:rPr>
              <w:t>**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2: 104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49 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39 (0.11;0.68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031A10" w:rsidRPr="00910660" w:rsidTr="008F5BDA">
        <w:tc>
          <w:tcPr>
            <w:tcW w:w="10031" w:type="dxa"/>
            <w:gridSpan w:val="5"/>
          </w:tcPr>
          <w:p w:rsidR="00031A10" w:rsidRPr="00910660" w:rsidRDefault="00031A10" w:rsidP="008F5BDA">
            <w:pPr>
              <w:pStyle w:val="Default"/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910660">
              <w:rPr>
                <w:b/>
                <w:sz w:val="20"/>
                <w:szCs w:val="20"/>
              </w:rPr>
              <w:t>H</w:t>
            </w:r>
            <w:r w:rsidR="0097616B">
              <w:rPr>
                <w:b/>
                <w:sz w:val="20"/>
                <w:szCs w:val="20"/>
              </w:rPr>
              <w:t>a</w:t>
            </w:r>
            <w:r w:rsidRPr="00910660">
              <w:rPr>
                <w:b/>
                <w:sz w:val="20"/>
                <w:szCs w:val="20"/>
              </w:rPr>
              <w:t>emoglobin</w:t>
            </w:r>
            <w:proofErr w:type="spellEnd"/>
            <w:r w:rsidRPr="00910660">
              <w:rPr>
                <w:b/>
                <w:sz w:val="20"/>
                <w:szCs w:val="20"/>
              </w:rPr>
              <w:t xml:space="preserve"> (g/dL) – per protocol analysis set</w:t>
            </w:r>
          </w:p>
        </w:tc>
      </w:tr>
      <w:tr w:rsidR="001876F7" w:rsidRPr="00910660" w:rsidTr="00031A10">
        <w:trPr>
          <w:trHeight w:val="241"/>
        </w:trPr>
        <w:tc>
          <w:tcPr>
            <w:tcW w:w="3369" w:type="dxa"/>
          </w:tcPr>
          <w:p w:rsidR="00031A10" w:rsidRPr="00910660" w:rsidRDefault="00031A10" w:rsidP="001876F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</w:t>
            </w:r>
            <w:r w:rsidR="001876F7" w:rsidRPr="00910660">
              <w:rPr>
                <w:sz w:val="20"/>
                <w:szCs w:val="20"/>
                <w:lang w:val="en-US"/>
              </w:rPr>
              <w:t>2</w:t>
            </w:r>
            <w:r w:rsidRPr="00910660">
              <w:rPr>
                <w:sz w:val="20"/>
                <w:szCs w:val="20"/>
                <w:lang w:val="en-US"/>
              </w:rPr>
              <w:t xml:space="preserve">: </w:t>
            </w:r>
            <w:r w:rsidR="001876F7" w:rsidRPr="00910660">
              <w:rPr>
                <w:sz w:val="20"/>
                <w:szCs w:val="20"/>
                <w:lang w:val="en-US"/>
              </w:rPr>
              <w:t>9</w:t>
            </w:r>
            <w:r w:rsidRPr="00910660">
              <w:rPr>
                <w:sz w:val="20"/>
                <w:szCs w:val="20"/>
                <w:lang w:val="en-US"/>
              </w:rPr>
              <w:t>7, group B: 106)</w:t>
            </w:r>
          </w:p>
        </w:tc>
        <w:tc>
          <w:tcPr>
            <w:tcW w:w="1701" w:type="dxa"/>
          </w:tcPr>
          <w:p w:rsidR="00031A10" w:rsidRPr="00910660" w:rsidRDefault="00031A10" w:rsidP="008F5BDA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</w:t>
            </w:r>
            <w:r w:rsidR="001876F7" w:rsidRPr="00910660">
              <w:rPr>
                <w:sz w:val="20"/>
                <w:szCs w:val="20"/>
              </w:rPr>
              <w:t>55</w:t>
            </w:r>
            <w:r w:rsidRPr="009106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031A10" w:rsidRPr="00910660" w:rsidRDefault="00031A10" w:rsidP="008F5BDA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1985" w:type="dxa"/>
          </w:tcPr>
          <w:p w:rsidR="00031A10" w:rsidRPr="00910660" w:rsidRDefault="00031A10" w:rsidP="001876F7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0.</w:t>
            </w:r>
            <w:r w:rsidR="001876F7" w:rsidRPr="00910660">
              <w:rPr>
                <w:sz w:val="20"/>
                <w:szCs w:val="20"/>
              </w:rPr>
              <w:t>16</w:t>
            </w:r>
            <w:r w:rsidRPr="00910660">
              <w:rPr>
                <w:sz w:val="20"/>
                <w:szCs w:val="20"/>
              </w:rPr>
              <w:t xml:space="preserve"> (</w:t>
            </w:r>
            <w:r w:rsidR="001876F7" w:rsidRPr="00910660">
              <w:rPr>
                <w:sz w:val="20"/>
                <w:szCs w:val="20"/>
              </w:rPr>
              <w:t>-</w:t>
            </w:r>
            <w:r w:rsidRPr="00910660">
              <w:rPr>
                <w:sz w:val="20"/>
                <w:szCs w:val="20"/>
              </w:rPr>
              <w:t>0.0</w:t>
            </w:r>
            <w:r w:rsidR="001876F7" w:rsidRPr="00910660">
              <w:rPr>
                <w:sz w:val="20"/>
                <w:szCs w:val="20"/>
              </w:rPr>
              <w:t>66</w:t>
            </w:r>
            <w:r w:rsidRPr="00910660">
              <w:rPr>
                <w:sz w:val="20"/>
                <w:szCs w:val="20"/>
              </w:rPr>
              <w:t>;0.3</w:t>
            </w:r>
            <w:r w:rsidR="001876F7" w:rsidRPr="00910660">
              <w:rPr>
                <w:sz w:val="20"/>
                <w:szCs w:val="20"/>
              </w:rPr>
              <w:t>9</w:t>
            </w:r>
            <w:r w:rsidRPr="0091066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031A10" w:rsidRPr="00910660" w:rsidRDefault="00031A10" w:rsidP="001876F7">
            <w:pPr>
              <w:pStyle w:val="Default"/>
              <w:jc w:val="center"/>
              <w:rPr>
                <w:sz w:val="20"/>
                <w:szCs w:val="20"/>
              </w:rPr>
            </w:pPr>
            <w:r w:rsidRPr="00910660">
              <w:rPr>
                <w:sz w:val="20"/>
                <w:szCs w:val="20"/>
              </w:rPr>
              <w:t>&lt;0.001/0.</w:t>
            </w:r>
            <w:r w:rsidR="001876F7" w:rsidRPr="00910660">
              <w:rPr>
                <w:sz w:val="20"/>
                <w:szCs w:val="20"/>
              </w:rPr>
              <w:t>16</w:t>
            </w:r>
            <w:r w:rsidRPr="00910660">
              <w:rPr>
                <w:sz w:val="20"/>
                <w:szCs w:val="20"/>
              </w:rPr>
              <w:t xml:space="preserve">** </w:t>
            </w:r>
          </w:p>
        </w:tc>
      </w:tr>
      <w:tr w:rsidR="00CA50D4" w:rsidRPr="00910660" w:rsidTr="00031A10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Serum-iron (µg/dL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2: 108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07 (-0.86;3.01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28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2: 105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32 (0.78;3.86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2: 100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75 (-0.61;2.10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28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2: 103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77 (-0.49;2.02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23</w:t>
            </w:r>
          </w:p>
        </w:tc>
      </w:tr>
      <w:tr w:rsidR="00CA50D4" w:rsidRPr="00910660" w:rsidTr="00031A10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Serum-ferritin (ng/mL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2: 108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43 (192;294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2: 105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9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42 (252;432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2: 100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56 (185;328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2: 103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77 (120;234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Transferrin saturation (%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2: 108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.65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.02 (0.86;7.17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</w:t>
            </w:r>
            <w:r w:rsidR="00E52CA4" w:rsidRPr="00910660">
              <w:rPr>
                <w:sz w:val="20"/>
                <w:szCs w:val="20"/>
                <w:lang w:val="en-US"/>
              </w:rPr>
              <w:t>.</w:t>
            </w:r>
            <w:r w:rsidRPr="00910660">
              <w:rPr>
                <w:sz w:val="20"/>
                <w:szCs w:val="20"/>
                <w:lang w:val="en-US"/>
              </w:rPr>
              <w:t>013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2: 105, group B: 110)</w:t>
            </w:r>
          </w:p>
        </w:tc>
        <w:tc>
          <w:tcPr>
            <w:tcW w:w="1701" w:type="dxa"/>
          </w:tcPr>
          <w:p w:rsidR="00CA50D4" w:rsidRPr="00910660" w:rsidRDefault="00483C04" w:rsidP="00483C0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0</w:t>
            </w:r>
            <w:r w:rsidR="00CA50D4" w:rsidRPr="00910660">
              <w:rPr>
                <w:sz w:val="20"/>
                <w:szCs w:val="20"/>
                <w:lang w:val="en-US"/>
              </w:rPr>
              <w:t>.</w:t>
            </w:r>
            <w:r w:rsidRPr="00910660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7.91 (4.83;10.99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2: 100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7.24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4.67 (2.12;7.21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2: 103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7.08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3.54 (1.10;5.98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CA50D4" w:rsidRPr="00910660" w:rsidTr="00031A10">
        <w:tc>
          <w:tcPr>
            <w:tcW w:w="10031" w:type="dxa"/>
            <w:gridSpan w:val="5"/>
          </w:tcPr>
          <w:p w:rsidR="00CA50D4" w:rsidRPr="00910660" w:rsidRDefault="00CA50D4" w:rsidP="000556E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Total iron binding capacity (</w:t>
            </w:r>
            <w:r w:rsidRPr="00910660">
              <w:rPr>
                <w:b/>
                <w:bCs/>
                <w:sz w:val="20"/>
                <w:szCs w:val="20"/>
                <w:lang w:val="en-US"/>
              </w:rPr>
              <w:t>µmol/L</w:t>
            </w:r>
            <w:r w:rsidRPr="00910660">
              <w:rPr>
                <w:b/>
                <w:sz w:val="20"/>
                <w:szCs w:val="20"/>
                <w:lang w:val="en-US"/>
              </w:rPr>
              <w:t>)</w:t>
            </w:r>
            <w:r w:rsidR="00031A10" w:rsidRPr="00910660">
              <w:rPr>
                <w:b/>
                <w:sz w:val="20"/>
                <w:szCs w:val="20"/>
                <w:lang w:val="en-US"/>
              </w:rPr>
              <w:t xml:space="preserve"> – full analysis set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1 (group A2: 108, group B: 109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4.61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0.72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3.89 (-5.40;-2.39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2 (group A2: 105, group B: 110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7.79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2.33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5.46 (-7.41;-3.51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2: 100, group B: 108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9.58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2.70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6.88 (-8.82;-4.95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50D4" w:rsidRPr="00910660" w:rsidTr="00031A10">
        <w:tc>
          <w:tcPr>
            <w:tcW w:w="3369" w:type="dxa"/>
          </w:tcPr>
          <w:p w:rsidR="00CA50D4" w:rsidRPr="00910660" w:rsidRDefault="00CA50D4" w:rsidP="000556E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2: 103, group B: 112)</w:t>
            </w:r>
          </w:p>
        </w:tc>
        <w:tc>
          <w:tcPr>
            <w:tcW w:w="1701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10.07</w:t>
            </w:r>
          </w:p>
        </w:tc>
        <w:tc>
          <w:tcPr>
            <w:tcW w:w="1417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5.19</w:t>
            </w:r>
          </w:p>
        </w:tc>
        <w:tc>
          <w:tcPr>
            <w:tcW w:w="1985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-4.88 (-6.73;-3.02)</w:t>
            </w:r>
          </w:p>
        </w:tc>
        <w:tc>
          <w:tcPr>
            <w:tcW w:w="1559" w:type="dxa"/>
          </w:tcPr>
          <w:p w:rsidR="00CA50D4" w:rsidRPr="00910660" w:rsidRDefault="00CA50D4" w:rsidP="000556E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:rsidR="00CA50D4" w:rsidRPr="00910660" w:rsidRDefault="00CA50D4" w:rsidP="00CA50D4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shd w:val="clear" w:color="auto" w:fill="FFFFFF"/>
          <w:lang w:val="en-US"/>
        </w:rPr>
        <w:t>*</w:t>
      </w:r>
      <w:r w:rsidRPr="00910660">
        <w:rPr>
          <w:sz w:val="20"/>
          <w:szCs w:val="20"/>
          <w:lang w:val="en-US"/>
        </w:rPr>
        <w:t xml:space="preserve"> Least-square means from repeated measures model with treatment, visit, treatment*visit interactions, country, and stratum (past treatment with parenteral iron (Yes/No) and current eGFR between 15-45 mL/min or between 46-59 mL/min) as factors and baseline Hb as covariate.</w:t>
      </w:r>
    </w:p>
    <w:p w:rsidR="00031A10" w:rsidRPr="00910660" w:rsidRDefault="00031A10" w:rsidP="00031A10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lang w:val="en-US"/>
        </w:rPr>
        <w:t>**The first p-value represents the non-inferiority test and the second p-value represents the superiority test.</w:t>
      </w:r>
    </w:p>
    <w:p w:rsidR="00CA50D4" w:rsidRPr="00910660" w:rsidRDefault="00CA50D4" w:rsidP="00CA50D4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shd w:val="clear" w:color="auto" w:fill="FFFFFF"/>
          <w:lang w:val="en-US"/>
        </w:rPr>
        <w:t xml:space="preserve">Conversion factor for serum-iron: </w:t>
      </w:r>
      <w:r w:rsidRPr="00910660">
        <w:rPr>
          <w:sz w:val="20"/>
          <w:szCs w:val="20"/>
          <w:lang w:val="en-US"/>
        </w:rPr>
        <w:t>µmol/L / 0.179 = µg/dL</w:t>
      </w:r>
    </w:p>
    <w:p w:rsidR="00F65C52" w:rsidRPr="00910660" w:rsidRDefault="00F65C52" w:rsidP="00F65C52">
      <w:pPr>
        <w:rPr>
          <w:lang w:val="en-US"/>
        </w:rPr>
      </w:pPr>
      <w:r w:rsidRPr="00910660">
        <w:rPr>
          <w:b/>
          <w:lang w:val="en-US"/>
        </w:rPr>
        <w:t>Table S</w:t>
      </w:r>
      <w:r w:rsidR="0097616B">
        <w:rPr>
          <w:b/>
          <w:lang w:val="en-US"/>
        </w:rPr>
        <w:t>3</w:t>
      </w:r>
      <w:r w:rsidRPr="00910660">
        <w:rPr>
          <w:lang w:val="en-US"/>
        </w:rPr>
        <w:t xml:space="preserve"> Quality of life: estimated effect size and its precision, group A versus B, full analysis set</w:t>
      </w:r>
    </w:p>
    <w:tbl>
      <w:tblPr>
        <w:tblStyle w:val="Tabel-Gitter"/>
        <w:tblW w:w="9606" w:type="dxa"/>
        <w:tblLook w:val="04A0" w:firstRow="1" w:lastRow="0" w:firstColumn="1" w:lastColumn="0" w:noHBand="0" w:noVBand="1"/>
      </w:tblPr>
      <w:tblGrid>
        <w:gridCol w:w="3369"/>
        <w:gridCol w:w="1701"/>
        <w:gridCol w:w="1701"/>
        <w:gridCol w:w="1984"/>
        <w:gridCol w:w="851"/>
      </w:tblGrid>
      <w:tr w:rsidR="00805334" w:rsidRPr="00910660" w:rsidTr="0036644D">
        <w:trPr>
          <w:trHeight w:val="580"/>
        </w:trPr>
        <w:tc>
          <w:tcPr>
            <w:tcW w:w="3369" w:type="dxa"/>
          </w:tcPr>
          <w:p w:rsidR="00805334" w:rsidRPr="00910660" w:rsidRDefault="00805334" w:rsidP="0036644D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Quality of life (number of patients)</w:t>
            </w:r>
          </w:p>
        </w:tc>
        <w:tc>
          <w:tcPr>
            <w:tcW w:w="1701" w:type="dxa"/>
          </w:tcPr>
          <w:p w:rsidR="00805334" w:rsidRPr="00910660" w:rsidRDefault="00805334" w:rsidP="003664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isomaltoside 1000 (group A),                       least-square mean estimate*</w:t>
            </w:r>
            <w:r w:rsidR="0036644D">
              <w:rPr>
                <w:b/>
                <w:sz w:val="20"/>
                <w:szCs w:val="20"/>
                <w:lang w:val="en-US"/>
              </w:rPr>
              <w:t xml:space="preserve"> (standard error)</w:t>
            </w:r>
          </w:p>
        </w:tc>
        <w:tc>
          <w:tcPr>
            <w:tcW w:w="1701" w:type="dxa"/>
          </w:tcPr>
          <w:p w:rsidR="00805334" w:rsidRPr="00910660" w:rsidRDefault="00805334" w:rsidP="003664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Iron sulphate (group B),               least-square mean estimate*</w:t>
            </w:r>
            <w:r w:rsidR="0036644D">
              <w:rPr>
                <w:b/>
                <w:sz w:val="20"/>
                <w:szCs w:val="20"/>
                <w:lang w:val="en-US"/>
              </w:rPr>
              <w:t xml:space="preserve"> (standard error)</w:t>
            </w:r>
          </w:p>
        </w:tc>
        <w:tc>
          <w:tcPr>
            <w:tcW w:w="1984" w:type="dxa"/>
          </w:tcPr>
          <w:p w:rsidR="00805334" w:rsidRPr="00910660" w:rsidRDefault="00805334" w:rsidP="003664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Difference estimates       (95% CI)</w:t>
            </w:r>
          </w:p>
        </w:tc>
        <w:tc>
          <w:tcPr>
            <w:tcW w:w="851" w:type="dxa"/>
          </w:tcPr>
          <w:p w:rsidR="00805334" w:rsidRPr="00910660" w:rsidRDefault="00805334" w:rsidP="003664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10660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05334" w:rsidRPr="00910660" w:rsidTr="0036644D">
        <w:tc>
          <w:tcPr>
            <w:tcW w:w="9606" w:type="dxa"/>
            <w:gridSpan w:val="5"/>
            <w:vAlign w:val="center"/>
          </w:tcPr>
          <w:p w:rsidR="00805334" w:rsidRPr="00910660" w:rsidRDefault="00805334" w:rsidP="0036644D">
            <w:pPr>
              <w:pStyle w:val="Default"/>
              <w:spacing w:line="276" w:lineRule="auto"/>
              <w:rPr>
                <w:b/>
                <w:sz w:val="20"/>
                <w:szCs w:val="20"/>
              </w:rPr>
            </w:pPr>
            <w:r w:rsidRPr="00910660">
              <w:rPr>
                <w:b/>
                <w:sz w:val="20"/>
                <w:szCs w:val="20"/>
              </w:rPr>
              <w:t>Energy level</w:t>
            </w: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 xml:space="preserve">Week 4 </w:t>
            </w:r>
            <w:r>
              <w:rPr>
                <w:sz w:val="20"/>
                <w:szCs w:val="20"/>
                <w:lang w:val="en-US"/>
              </w:rPr>
              <w:t>(group A: 194</w:t>
            </w:r>
            <w:r w:rsidRPr="00910660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group B: 103</w:t>
            </w:r>
            <w:r w:rsidRPr="009106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 (3.17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9 (2.1)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90236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81 (-3.00;4.62)</w:t>
            </w:r>
          </w:p>
        </w:tc>
        <w:tc>
          <w:tcPr>
            <w:tcW w:w="851" w:type="dxa"/>
            <w:vAlign w:val="center"/>
          </w:tcPr>
          <w:p w:rsidR="0036644D" w:rsidRPr="00910660" w:rsidRDefault="0036644D" w:rsidP="0090236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68</w:t>
            </w: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6644D" w:rsidRPr="00910660" w:rsidTr="00B21CCB">
        <w:tc>
          <w:tcPr>
            <w:tcW w:w="3369" w:type="dxa"/>
            <w:vAlign w:val="center"/>
          </w:tcPr>
          <w:p w:rsidR="0036644D" w:rsidRPr="00910660" w:rsidRDefault="0036644D" w:rsidP="00B21CCB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: 204, group B: 108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2 (3.16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1 (2.19)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B21CCB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096 (-3.93;4.12)</w:t>
            </w:r>
          </w:p>
        </w:tc>
        <w:tc>
          <w:tcPr>
            <w:tcW w:w="851" w:type="dxa"/>
            <w:vAlign w:val="center"/>
          </w:tcPr>
          <w:p w:rsidR="0036644D" w:rsidRPr="00910660" w:rsidRDefault="0036644D" w:rsidP="00B21CCB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96</w:t>
            </w: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5189" w:rsidRPr="00910660" w:rsidTr="00AD395B">
        <w:tc>
          <w:tcPr>
            <w:tcW w:w="9606" w:type="dxa"/>
            <w:gridSpan w:val="5"/>
            <w:vAlign w:val="center"/>
          </w:tcPr>
          <w:p w:rsidR="00565189" w:rsidRPr="00910660" w:rsidRDefault="00565189" w:rsidP="00AD395B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Ability to do daily activities</w:t>
            </w:r>
          </w:p>
        </w:tc>
      </w:tr>
      <w:tr w:rsidR="00565189" w:rsidRPr="00910660" w:rsidTr="009E3334">
        <w:tc>
          <w:tcPr>
            <w:tcW w:w="3369" w:type="dxa"/>
            <w:vAlign w:val="center"/>
          </w:tcPr>
          <w:p w:rsidR="00565189" w:rsidRPr="00910660" w:rsidRDefault="00565189" w:rsidP="009E3334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: 194, group B: 103)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7.</w:t>
            </w:r>
            <w:r>
              <w:rPr>
                <w:sz w:val="20"/>
                <w:szCs w:val="20"/>
                <w:lang w:val="en-US"/>
              </w:rPr>
              <w:t>08 (3.19)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5.</w:t>
            </w:r>
            <w:r>
              <w:rPr>
                <w:sz w:val="20"/>
                <w:szCs w:val="20"/>
                <w:lang w:val="en-US"/>
              </w:rPr>
              <w:t>03 (1.98)</w:t>
            </w:r>
          </w:p>
        </w:tc>
        <w:tc>
          <w:tcPr>
            <w:tcW w:w="1984" w:type="dxa"/>
            <w:vAlign w:val="center"/>
          </w:tcPr>
          <w:p w:rsidR="00565189" w:rsidRPr="00910660" w:rsidRDefault="00565189" w:rsidP="009E3334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04 (-1.67;5.75)</w:t>
            </w:r>
          </w:p>
        </w:tc>
        <w:tc>
          <w:tcPr>
            <w:tcW w:w="851" w:type="dxa"/>
            <w:vAlign w:val="center"/>
          </w:tcPr>
          <w:p w:rsidR="00565189" w:rsidRPr="00910660" w:rsidRDefault="00565189" w:rsidP="009E3334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28</w:t>
            </w: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565189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36644D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1701" w:type="dxa"/>
            <w:vAlign w:val="center"/>
          </w:tcPr>
          <w:p w:rsidR="0036644D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5189" w:rsidRPr="00910660" w:rsidTr="00E37C2E">
        <w:tc>
          <w:tcPr>
            <w:tcW w:w="3369" w:type="dxa"/>
            <w:vAlign w:val="center"/>
          </w:tcPr>
          <w:p w:rsidR="00565189" w:rsidRPr="00910660" w:rsidRDefault="00565189" w:rsidP="00E37C2E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: 204, group B: 108)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0.0</w:t>
            </w:r>
            <w:r>
              <w:rPr>
                <w:sz w:val="20"/>
                <w:szCs w:val="20"/>
                <w:lang w:val="en-US"/>
              </w:rPr>
              <w:t xml:space="preserve"> (3.01)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8.</w:t>
            </w:r>
            <w:r>
              <w:rPr>
                <w:sz w:val="20"/>
                <w:szCs w:val="20"/>
                <w:lang w:val="en-US"/>
              </w:rPr>
              <w:t>03 (2.2)</w:t>
            </w:r>
          </w:p>
        </w:tc>
        <w:tc>
          <w:tcPr>
            <w:tcW w:w="1984" w:type="dxa"/>
            <w:vAlign w:val="center"/>
          </w:tcPr>
          <w:p w:rsidR="00565189" w:rsidRPr="00910660" w:rsidRDefault="00565189" w:rsidP="00E37C2E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02 (-2.06;6.09)</w:t>
            </w:r>
          </w:p>
        </w:tc>
        <w:tc>
          <w:tcPr>
            <w:tcW w:w="851" w:type="dxa"/>
            <w:vAlign w:val="center"/>
          </w:tcPr>
          <w:p w:rsidR="00565189" w:rsidRPr="00910660" w:rsidRDefault="00565189" w:rsidP="00E37C2E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33</w:t>
            </w:r>
          </w:p>
        </w:tc>
      </w:tr>
      <w:tr w:rsidR="00565189" w:rsidRPr="00910660" w:rsidTr="0036644D">
        <w:tc>
          <w:tcPr>
            <w:tcW w:w="3369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6644D" w:rsidRPr="00910660" w:rsidTr="0036644D">
        <w:tc>
          <w:tcPr>
            <w:tcW w:w="9606" w:type="dxa"/>
            <w:gridSpan w:val="5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910660">
              <w:rPr>
                <w:b/>
                <w:sz w:val="20"/>
                <w:szCs w:val="20"/>
                <w:lang w:val="en-US"/>
              </w:rPr>
              <w:t>Overall quality of life</w:t>
            </w: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4 (group A: 194, group B: 103)</w:t>
            </w:r>
          </w:p>
        </w:tc>
        <w:tc>
          <w:tcPr>
            <w:tcW w:w="1701" w:type="dxa"/>
            <w:vAlign w:val="center"/>
          </w:tcPr>
          <w:p w:rsidR="0036644D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 (3.04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2.</w:t>
            </w:r>
            <w:r w:rsidR="00565189">
              <w:rPr>
                <w:sz w:val="20"/>
                <w:szCs w:val="20"/>
                <w:lang w:val="en-US"/>
              </w:rPr>
              <w:t>8 (1.94)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58 (-2.04;5.20)</w:t>
            </w:r>
          </w:p>
        </w:tc>
        <w:tc>
          <w:tcPr>
            <w:tcW w:w="85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39</w:t>
            </w:r>
          </w:p>
        </w:tc>
      </w:tr>
      <w:tr w:rsidR="00565189" w:rsidRPr="00910660" w:rsidTr="0036644D">
        <w:tc>
          <w:tcPr>
            <w:tcW w:w="3369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984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6644D" w:rsidRPr="00910660" w:rsidTr="0036644D">
        <w:tc>
          <w:tcPr>
            <w:tcW w:w="3369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Week 8 (group A: 204, group B: 108)</w:t>
            </w:r>
          </w:p>
        </w:tc>
        <w:tc>
          <w:tcPr>
            <w:tcW w:w="1701" w:type="dxa"/>
            <w:vAlign w:val="center"/>
          </w:tcPr>
          <w:p w:rsidR="0036644D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6 (3.1)</w:t>
            </w:r>
          </w:p>
        </w:tc>
        <w:tc>
          <w:tcPr>
            <w:tcW w:w="1701" w:type="dxa"/>
            <w:vAlign w:val="center"/>
          </w:tcPr>
          <w:p w:rsidR="0036644D" w:rsidRPr="00910660" w:rsidRDefault="0036644D" w:rsidP="0056518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6.</w:t>
            </w:r>
            <w:r w:rsidR="00565189">
              <w:rPr>
                <w:sz w:val="20"/>
                <w:szCs w:val="20"/>
                <w:lang w:val="en-US"/>
              </w:rPr>
              <w:t>11 (2.12)</w:t>
            </w:r>
          </w:p>
        </w:tc>
        <w:tc>
          <w:tcPr>
            <w:tcW w:w="1984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1.46 (-2.53;5.45)</w:t>
            </w:r>
          </w:p>
        </w:tc>
        <w:tc>
          <w:tcPr>
            <w:tcW w:w="851" w:type="dxa"/>
            <w:vAlign w:val="center"/>
          </w:tcPr>
          <w:p w:rsidR="0036644D" w:rsidRPr="00910660" w:rsidRDefault="0036644D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10660">
              <w:rPr>
                <w:sz w:val="20"/>
                <w:szCs w:val="20"/>
                <w:lang w:val="en-US"/>
              </w:rPr>
              <w:t>0.47</w:t>
            </w:r>
          </w:p>
        </w:tc>
      </w:tr>
      <w:tr w:rsidR="00565189" w:rsidRPr="00910660" w:rsidTr="0036644D">
        <w:tc>
          <w:tcPr>
            <w:tcW w:w="3369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6644D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within group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4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65189" w:rsidRPr="00910660" w:rsidRDefault="00565189" w:rsidP="0036644D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805334" w:rsidRPr="00910660" w:rsidRDefault="00805334" w:rsidP="00805334">
      <w:pPr>
        <w:rPr>
          <w:sz w:val="20"/>
          <w:szCs w:val="20"/>
          <w:lang w:val="en-US"/>
        </w:rPr>
      </w:pPr>
      <w:r w:rsidRPr="00910660">
        <w:rPr>
          <w:sz w:val="20"/>
          <w:szCs w:val="20"/>
          <w:shd w:val="clear" w:color="auto" w:fill="FFFFFF"/>
          <w:lang w:val="en-US"/>
        </w:rPr>
        <w:t>*</w:t>
      </w:r>
      <w:r w:rsidRPr="00910660">
        <w:rPr>
          <w:sz w:val="20"/>
          <w:szCs w:val="20"/>
          <w:lang w:val="en-US"/>
        </w:rPr>
        <w:t xml:space="preserve"> Least-square means from repeated measures model with treatment, visit, treatment*visit interactions, country, and stratum (past treatment with parenteral iron (Yes/No) and current eGFR between 15-45 mL/min or between 46-59 mL/min) as factors and baseline Hb as covariate.</w:t>
      </w:r>
    </w:p>
    <w:p w:rsidR="00F65C52" w:rsidRPr="00910660" w:rsidRDefault="00F65C52" w:rsidP="00CA50D4">
      <w:pPr>
        <w:rPr>
          <w:b/>
          <w:lang w:val="en-US"/>
        </w:rPr>
      </w:pPr>
    </w:p>
    <w:p w:rsidR="00CB5AFA" w:rsidRPr="00910660" w:rsidRDefault="00CB5AFA" w:rsidP="0012668D">
      <w:pPr>
        <w:suppressAutoHyphens/>
        <w:overflowPunct w:val="0"/>
        <w:autoSpaceDE w:val="0"/>
        <w:autoSpaceDN w:val="0"/>
        <w:adjustRightInd w:val="0"/>
        <w:spacing w:before="240"/>
        <w:jc w:val="both"/>
        <w:textAlignment w:val="baseline"/>
        <w:outlineLvl w:val="1"/>
        <w:rPr>
          <w:rFonts w:eastAsia="Times New Roman"/>
          <w:b/>
          <w:vanish/>
          <w:szCs w:val="24"/>
          <w:lang w:val="en-US" w:eastAsia="da-DK"/>
        </w:rPr>
      </w:pPr>
    </w:p>
    <w:sectPr w:rsidR="00CB5AFA" w:rsidRPr="00910660" w:rsidSect="004D0B26">
      <w:headerReference w:type="default" r:id="rId9"/>
      <w:footerReference w:type="default" r:id="rId10"/>
      <w:pgSz w:w="12240" w:h="15840"/>
      <w:pgMar w:top="8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5D0" w:rsidRDefault="00F535D0" w:rsidP="00852C96">
      <w:pPr>
        <w:spacing w:after="0"/>
      </w:pPr>
      <w:r>
        <w:separator/>
      </w:r>
    </w:p>
  </w:endnote>
  <w:endnote w:type="continuationSeparator" w:id="0">
    <w:p w:rsidR="00F535D0" w:rsidRDefault="00F535D0" w:rsidP="00852C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11534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F535D0" w:rsidRDefault="00F535D0">
            <w:pPr>
              <w:pStyle w:val="Sidefod"/>
              <w:jc w:val="right"/>
            </w:pPr>
            <w:r w:rsidRPr="00113F30">
              <w:rPr>
                <w:sz w:val="20"/>
                <w:szCs w:val="20"/>
              </w:rPr>
              <w:tab/>
            </w:r>
            <w:r w:rsidRPr="00113F30">
              <w:rPr>
                <w:sz w:val="20"/>
                <w:szCs w:val="20"/>
              </w:rPr>
              <w:tab/>
              <w:t xml:space="preserve">Page </w:t>
            </w:r>
            <w:r w:rsidRPr="00113F30">
              <w:rPr>
                <w:bCs/>
                <w:sz w:val="20"/>
                <w:szCs w:val="20"/>
              </w:rPr>
              <w:fldChar w:fldCharType="begin"/>
            </w:r>
            <w:r w:rsidRPr="00113F30">
              <w:rPr>
                <w:bCs/>
                <w:sz w:val="20"/>
                <w:szCs w:val="20"/>
              </w:rPr>
              <w:instrText xml:space="preserve"> PAGE </w:instrText>
            </w:r>
            <w:r w:rsidRPr="00113F30">
              <w:rPr>
                <w:bCs/>
                <w:sz w:val="20"/>
                <w:szCs w:val="20"/>
              </w:rPr>
              <w:fldChar w:fldCharType="separate"/>
            </w:r>
            <w:r w:rsidR="000B07E6">
              <w:rPr>
                <w:bCs/>
                <w:sz w:val="20"/>
                <w:szCs w:val="20"/>
              </w:rPr>
              <w:t>1</w:t>
            </w:r>
            <w:r w:rsidRPr="00113F30">
              <w:rPr>
                <w:bCs/>
                <w:sz w:val="20"/>
                <w:szCs w:val="20"/>
              </w:rPr>
              <w:fldChar w:fldCharType="end"/>
            </w:r>
            <w:r w:rsidRPr="00113F30">
              <w:rPr>
                <w:sz w:val="20"/>
                <w:szCs w:val="20"/>
              </w:rPr>
              <w:t xml:space="preserve"> of </w:t>
            </w:r>
            <w:r w:rsidRPr="00113F30">
              <w:rPr>
                <w:bCs/>
                <w:sz w:val="20"/>
                <w:szCs w:val="20"/>
              </w:rPr>
              <w:fldChar w:fldCharType="begin"/>
            </w:r>
            <w:r w:rsidRPr="00113F30">
              <w:rPr>
                <w:bCs/>
                <w:sz w:val="20"/>
                <w:szCs w:val="20"/>
              </w:rPr>
              <w:instrText xml:space="preserve"> NUMPAGES  </w:instrText>
            </w:r>
            <w:r w:rsidRPr="00113F30">
              <w:rPr>
                <w:bCs/>
                <w:sz w:val="20"/>
                <w:szCs w:val="20"/>
              </w:rPr>
              <w:fldChar w:fldCharType="separate"/>
            </w:r>
            <w:r w:rsidR="000B07E6">
              <w:rPr>
                <w:bCs/>
                <w:sz w:val="20"/>
                <w:szCs w:val="20"/>
              </w:rPr>
              <w:t>4</w:t>
            </w:r>
            <w:r w:rsidRPr="00113F30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F535D0" w:rsidRDefault="00F535D0">
    <w:pPr>
      <w:pStyle w:val="Sidefod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5D0" w:rsidRDefault="00F535D0" w:rsidP="00852C96">
      <w:pPr>
        <w:spacing w:after="0"/>
      </w:pPr>
      <w:r>
        <w:separator/>
      </w:r>
    </w:p>
  </w:footnote>
  <w:footnote w:type="continuationSeparator" w:id="0">
    <w:p w:rsidR="00F535D0" w:rsidRDefault="00F535D0" w:rsidP="00852C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5D0" w:rsidRDefault="00F535D0">
    <w:pPr>
      <w:pStyle w:val="Sidehoved"/>
    </w:pPr>
  </w:p>
  <w:p w:rsidR="00F535D0" w:rsidRPr="00852C96" w:rsidRDefault="00F535D0" w:rsidP="00852C96">
    <w:pPr>
      <w:pStyle w:val="Sidehoved"/>
      <w:tabs>
        <w:tab w:val="clear" w:pos="4320"/>
        <w:tab w:val="clear" w:pos="8640"/>
        <w:tab w:val="left" w:pos="1503"/>
      </w:tabs>
      <w:rPr>
        <w:rFonts w:ascii="Arial" w:hAnsi="Arial"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9251554"/>
    <w:multiLevelType w:val="hybridMultilevel"/>
    <w:tmpl w:val="81A4C76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660D5F"/>
    <w:multiLevelType w:val="hybridMultilevel"/>
    <w:tmpl w:val="6D8C2162"/>
    <w:lvl w:ilvl="0" w:tplc="0409000F">
      <w:start w:val="1"/>
      <w:numFmt w:val="decimal"/>
      <w:lvlText w:val="%1."/>
      <w:lvlJc w:val="left"/>
      <w:pPr>
        <w:ind w:left="2430" w:hanging="360"/>
      </w:p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2">
    <w:nsid w:val="09275383"/>
    <w:multiLevelType w:val="hybridMultilevel"/>
    <w:tmpl w:val="1E24B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11AC0"/>
    <w:multiLevelType w:val="hybridMultilevel"/>
    <w:tmpl w:val="EE1E8158"/>
    <w:lvl w:ilvl="0" w:tplc="F626C970">
      <w:start w:val="1"/>
      <w:numFmt w:val="decimal"/>
      <w:lvlText w:val="%1."/>
      <w:lvlJc w:val="righ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15871A45"/>
    <w:multiLevelType w:val="hybridMultilevel"/>
    <w:tmpl w:val="07FA5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530FD"/>
    <w:multiLevelType w:val="hybridMultilevel"/>
    <w:tmpl w:val="3E2A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666D36"/>
    <w:multiLevelType w:val="multilevel"/>
    <w:tmpl w:val="19CC0120"/>
    <w:lvl w:ilvl="0">
      <w:start w:val="2"/>
      <w:numFmt w:val="decimal"/>
      <w:lvlText w:val="%1"/>
      <w:lvlJc w:val="left"/>
      <w:pPr>
        <w:tabs>
          <w:tab w:val="num" w:pos="907"/>
        </w:tabs>
        <w:ind w:left="907" w:hanging="907"/>
      </w:pPr>
      <w:rPr>
        <w:rFonts w:cs="Times New Roman"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1049"/>
        </w:tabs>
        <w:ind w:left="1049" w:hanging="907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907"/>
        </w:tabs>
        <w:ind w:left="907" w:hanging="90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94"/>
        </w:tabs>
        <w:ind w:left="794" w:hanging="794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282F45F1"/>
    <w:multiLevelType w:val="hybridMultilevel"/>
    <w:tmpl w:val="9AAC5C72"/>
    <w:lvl w:ilvl="0" w:tplc="436CEDC0">
      <w:start w:val="5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2A941E55"/>
    <w:multiLevelType w:val="hybridMultilevel"/>
    <w:tmpl w:val="96907D4E"/>
    <w:lvl w:ilvl="0" w:tplc="0409000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9">
    <w:nsid w:val="37894C10"/>
    <w:multiLevelType w:val="hybridMultilevel"/>
    <w:tmpl w:val="6D8C2162"/>
    <w:lvl w:ilvl="0" w:tplc="0409000F">
      <w:start w:val="1"/>
      <w:numFmt w:val="decimal"/>
      <w:lvlText w:val="%1."/>
      <w:lvlJc w:val="left"/>
      <w:pPr>
        <w:ind w:left="2430" w:hanging="360"/>
      </w:p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0">
    <w:nsid w:val="3A272A12"/>
    <w:multiLevelType w:val="hybridMultilevel"/>
    <w:tmpl w:val="3F38BED2"/>
    <w:lvl w:ilvl="0" w:tplc="0409000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1">
    <w:nsid w:val="3D360544"/>
    <w:multiLevelType w:val="hybridMultilevel"/>
    <w:tmpl w:val="2D8E142C"/>
    <w:lvl w:ilvl="0" w:tplc="55563EC2">
      <w:start w:val="1"/>
      <w:numFmt w:val="decimal"/>
      <w:lvlText w:val="%1."/>
      <w:lvlJc w:val="left"/>
      <w:pPr>
        <w:ind w:left="30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12">
    <w:nsid w:val="59CB024B"/>
    <w:multiLevelType w:val="hybridMultilevel"/>
    <w:tmpl w:val="51FA7932"/>
    <w:lvl w:ilvl="0" w:tplc="F626C970">
      <w:start w:val="1"/>
      <w:numFmt w:val="decimal"/>
      <w:lvlText w:val="%1."/>
      <w:lvlJc w:val="righ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>
    <w:nsid w:val="70012677"/>
    <w:multiLevelType w:val="hybridMultilevel"/>
    <w:tmpl w:val="C5362A64"/>
    <w:lvl w:ilvl="0" w:tplc="0409000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4">
    <w:nsid w:val="7E2058BC"/>
    <w:multiLevelType w:val="hybridMultilevel"/>
    <w:tmpl w:val="E4505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6"/>
  </w:num>
  <w:num w:numId="21">
    <w:abstractNumId w:val="6"/>
  </w:num>
  <w:num w:numId="22">
    <w:abstractNumId w:val="6"/>
  </w:num>
  <w:num w:numId="23">
    <w:abstractNumId w:val="6"/>
  </w:num>
  <w:num w:numId="24">
    <w:abstractNumId w:val="6"/>
  </w:num>
  <w:num w:numId="25">
    <w:abstractNumId w:val="6"/>
  </w:num>
  <w:num w:numId="26">
    <w:abstractNumId w:val="6"/>
  </w:num>
  <w:num w:numId="27">
    <w:abstractNumId w:val="6"/>
  </w:num>
  <w:num w:numId="28">
    <w:abstractNumId w:val="6"/>
  </w:num>
  <w:num w:numId="29">
    <w:abstractNumId w:val="6"/>
  </w:num>
  <w:num w:numId="30">
    <w:abstractNumId w:val="6"/>
  </w:num>
  <w:num w:numId="31">
    <w:abstractNumId w:val="6"/>
  </w:num>
  <w:num w:numId="32">
    <w:abstractNumId w:val="6"/>
  </w:num>
  <w:num w:numId="33">
    <w:abstractNumId w:val="6"/>
  </w:num>
  <w:num w:numId="34">
    <w:abstractNumId w:val="6"/>
  </w:num>
  <w:num w:numId="35">
    <w:abstractNumId w:val="3"/>
  </w:num>
  <w:num w:numId="36">
    <w:abstractNumId w:val="12"/>
  </w:num>
  <w:num w:numId="37">
    <w:abstractNumId w:val="1"/>
  </w:num>
  <w:num w:numId="38">
    <w:abstractNumId w:val="11"/>
  </w:num>
  <w:num w:numId="39">
    <w:abstractNumId w:val="9"/>
  </w:num>
  <w:num w:numId="40">
    <w:abstractNumId w:val="13"/>
  </w:num>
  <w:num w:numId="41">
    <w:abstractNumId w:val="10"/>
  </w:num>
  <w:num w:numId="42">
    <w:abstractNumId w:val="8"/>
  </w:num>
  <w:num w:numId="43">
    <w:abstractNumId w:val="0"/>
  </w:num>
  <w:num w:numId="44">
    <w:abstractNumId w:val="5"/>
  </w:num>
  <w:num w:numId="45">
    <w:abstractNumId w:val="4"/>
  </w:num>
  <w:num w:numId="46">
    <w:abstractNumId w:val="14"/>
  </w:num>
  <w:num w:numId="47">
    <w:abstractNumId w:val="2"/>
  </w:num>
  <w:num w:numId="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57A"/>
    <w:rsid w:val="0000320B"/>
    <w:rsid w:val="00003C0D"/>
    <w:rsid w:val="000164DB"/>
    <w:rsid w:val="000243A7"/>
    <w:rsid w:val="000309EE"/>
    <w:rsid w:val="00031A10"/>
    <w:rsid w:val="0004596B"/>
    <w:rsid w:val="00046DB2"/>
    <w:rsid w:val="000509D1"/>
    <w:rsid w:val="000556E8"/>
    <w:rsid w:val="000867F1"/>
    <w:rsid w:val="000903D3"/>
    <w:rsid w:val="00097AD4"/>
    <w:rsid w:val="000A1C1F"/>
    <w:rsid w:val="000A3641"/>
    <w:rsid w:val="000A4CAC"/>
    <w:rsid w:val="000B057C"/>
    <w:rsid w:val="000B07E6"/>
    <w:rsid w:val="000B7799"/>
    <w:rsid w:val="000B7CCA"/>
    <w:rsid w:val="000C44C9"/>
    <w:rsid w:val="000D761B"/>
    <w:rsid w:val="000F3251"/>
    <w:rsid w:val="0010434E"/>
    <w:rsid w:val="0011248B"/>
    <w:rsid w:val="00113F30"/>
    <w:rsid w:val="001173BD"/>
    <w:rsid w:val="00123AA5"/>
    <w:rsid w:val="0012668D"/>
    <w:rsid w:val="001776B7"/>
    <w:rsid w:val="001876F7"/>
    <w:rsid w:val="00190121"/>
    <w:rsid w:val="001A0F7D"/>
    <w:rsid w:val="001A3338"/>
    <w:rsid w:val="001A64D3"/>
    <w:rsid w:val="001C4EA5"/>
    <w:rsid w:val="001C5A6C"/>
    <w:rsid w:val="001D223B"/>
    <w:rsid w:val="001E0ED3"/>
    <w:rsid w:val="001E0F7B"/>
    <w:rsid w:val="001F1F9B"/>
    <w:rsid w:val="001F2BB2"/>
    <w:rsid w:val="001F6675"/>
    <w:rsid w:val="001F72AC"/>
    <w:rsid w:val="00223206"/>
    <w:rsid w:val="0022419B"/>
    <w:rsid w:val="00230952"/>
    <w:rsid w:val="002372E5"/>
    <w:rsid w:val="00260B33"/>
    <w:rsid w:val="00263745"/>
    <w:rsid w:val="00263D8F"/>
    <w:rsid w:val="00263E2B"/>
    <w:rsid w:val="002649AA"/>
    <w:rsid w:val="00273FAA"/>
    <w:rsid w:val="0027593D"/>
    <w:rsid w:val="002775E4"/>
    <w:rsid w:val="00280222"/>
    <w:rsid w:val="00282AC3"/>
    <w:rsid w:val="0028468B"/>
    <w:rsid w:val="002969A3"/>
    <w:rsid w:val="002A0EA0"/>
    <w:rsid w:val="002A62DA"/>
    <w:rsid w:val="002B12C0"/>
    <w:rsid w:val="002C03E4"/>
    <w:rsid w:val="002C3392"/>
    <w:rsid w:val="002D2023"/>
    <w:rsid w:val="002E601A"/>
    <w:rsid w:val="002E6366"/>
    <w:rsid w:val="002E6928"/>
    <w:rsid w:val="002E7F65"/>
    <w:rsid w:val="003037BC"/>
    <w:rsid w:val="00306B7E"/>
    <w:rsid w:val="003070F9"/>
    <w:rsid w:val="00311506"/>
    <w:rsid w:val="00317390"/>
    <w:rsid w:val="003230CF"/>
    <w:rsid w:val="00323E23"/>
    <w:rsid w:val="00337BF7"/>
    <w:rsid w:val="00344B5D"/>
    <w:rsid w:val="0035366F"/>
    <w:rsid w:val="0035710F"/>
    <w:rsid w:val="003619E3"/>
    <w:rsid w:val="0036644D"/>
    <w:rsid w:val="0038583B"/>
    <w:rsid w:val="0039214A"/>
    <w:rsid w:val="00393109"/>
    <w:rsid w:val="003A4E87"/>
    <w:rsid w:val="003B257A"/>
    <w:rsid w:val="003E474C"/>
    <w:rsid w:val="003F1203"/>
    <w:rsid w:val="00403C91"/>
    <w:rsid w:val="00410A0A"/>
    <w:rsid w:val="00415FFF"/>
    <w:rsid w:val="0041621C"/>
    <w:rsid w:val="004219B2"/>
    <w:rsid w:val="00423EE3"/>
    <w:rsid w:val="004332E4"/>
    <w:rsid w:val="0043705A"/>
    <w:rsid w:val="00440693"/>
    <w:rsid w:val="00456ADB"/>
    <w:rsid w:val="00483C04"/>
    <w:rsid w:val="004906ED"/>
    <w:rsid w:val="004920E6"/>
    <w:rsid w:val="004A6AEE"/>
    <w:rsid w:val="004C463D"/>
    <w:rsid w:val="004D0B26"/>
    <w:rsid w:val="004D49AE"/>
    <w:rsid w:val="004F1E39"/>
    <w:rsid w:val="005002EF"/>
    <w:rsid w:val="00507E4D"/>
    <w:rsid w:val="00510181"/>
    <w:rsid w:val="005149A8"/>
    <w:rsid w:val="00521CAD"/>
    <w:rsid w:val="00526300"/>
    <w:rsid w:val="00531EA4"/>
    <w:rsid w:val="00533AFC"/>
    <w:rsid w:val="005527DA"/>
    <w:rsid w:val="005569CE"/>
    <w:rsid w:val="005610F3"/>
    <w:rsid w:val="00563BCC"/>
    <w:rsid w:val="00565189"/>
    <w:rsid w:val="00565D19"/>
    <w:rsid w:val="0057252B"/>
    <w:rsid w:val="00574827"/>
    <w:rsid w:val="0058318E"/>
    <w:rsid w:val="005A52E1"/>
    <w:rsid w:val="005B076D"/>
    <w:rsid w:val="005B0F11"/>
    <w:rsid w:val="005B2EEC"/>
    <w:rsid w:val="005B327A"/>
    <w:rsid w:val="005B52CC"/>
    <w:rsid w:val="005C707B"/>
    <w:rsid w:val="005C722F"/>
    <w:rsid w:val="005C788A"/>
    <w:rsid w:val="005D2A6F"/>
    <w:rsid w:val="005D6504"/>
    <w:rsid w:val="005D65F5"/>
    <w:rsid w:val="005F334D"/>
    <w:rsid w:val="005F660E"/>
    <w:rsid w:val="00601BC9"/>
    <w:rsid w:val="0060464D"/>
    <w:rsid w:val="00605D8D"/>
    <w:rsid w:val="00610479"/>
    <w:rsid w:val="006108A3"/>
    <w:rsid w:val="00617245"/>
    <w:rsid w:val="00635AF9"/>
    <w:rsid w:val="00650E0B"/>
    <w:rsid w:val="00657E83"/>
    <w:rsid w:val="006627AA"/>
    <w:rsid w:val="006668CC"/>
    <w:rsid w:val="0068120A"/>
    <w:rsid w:val="006824F3"/>
    <w:rsid w:val="00684841"/>
    <w:rsid w:val="0068682B"/>
    <w:rsid w:val="00687206"/>
    <w:rsid w:val="00690372"/>
    <w:rsid w:val="006A0DB0"/>
    <w:rsid w:val="006A664A"/>
    <w:rsid w:val="006A6C70"/>
    <w:rsid w:val="006B036F"/>
    <w:rsid w:val="006B4A33"/>
    <w:rsid w:val="006B68F1"/>
    <w:rsid w:val="006C6E4A"/>
    <w:rsid w:val="006D692F"/>
    <w:rsid w:val="006E2CC8"/>
    <w:rsid w:val="006F1E99"/>
    <w:rsid w:val="007058E1"/>
    <w:rsid w:val="00711CB3"/>
    <w:rsid w:val="00711CF9"/>
    <w:rsid w:val="00712278"/>
    <w:rsid w:val="00713A2B"/>
    <w:rsid w:val="00714F7B"/>
    <w:rsid w:val="00732D0F"/>
    <w:rsid w:val="00736E6F"/>
    <w:rsid w:val="00746807"/>
    <w:rsid w:val="007515A3"/>
    <w:rsid w:val="00753152"/>
    <w:rsid w:val="00754FF9"/>
    <w:rsid w:val="0075715F"/>
    <w:rsid w:val="00770232"/>
    <w:rsid w:val="00774769"/>
    <w:rsid w:val="00774F26"/>
    <w:rsid w:val="007822E9"/>
    <w:rsid w:val="007831CE"/>
    <w:rsid w:val="00786134"/>
    <w:rsid w:val="00786C68"/>
    <w:rsid w:val="007B533D"/>
    <w:rsid w:val="007B6DD7"/>
    <w:rsid w:val="007B7D99"/>
    <w:rsid w:val="007C275F"/>
    <w:rsid w:val="007D0CFE"/>
    <w:rsid w:val="007D752C"/>
    <w:rsid w:val="007D7853"/>
    <w:rsid w:val="007E3EE0"/>
    <w:rsid w:val="007F04FE"/>
    <w:rsid w:val="007F5CF3"/>
    <w:rsid w:val="00805334"/>
    <w:rsid w:val="0081021F"/>
    <w:rsid w:val="00813837"/>
    <w:rsid w:val="00816EC5"/>
    <w:rsid w:val="00825434"/>
    <w:rsid w:val="0082590E"/>
    <w:rsid w:val="008508AB"/>
    <w:rsid w:val="00852C96"/>
    <w:rsid w:val="00853BB0"/>
    <w:rsid w:val="00863891"/>
    <w:rsid w:val="00864EF7"/>
    <w:rsid w:val="0087698B"/>
    <w:rsid w:val="008975CC"/>
    <w:rsid w:val="00897E2C"/>
    <w:rsid w:val="008A6793"/>
    <w:rsid w:val="008B125C"/>
    <w:rsid w:val="008C6B42"/>
    <w:rsid w:val="008D6785"/>
    <w:rsid w:val="008E54C7"/>
    <w:rsid w:val="008F2561"/>
    <w:rsid w:val="008F5BDA"/>
    <w:rsid w:val="008F636D"/>
    <w:rsid w:val="008F6E1E"/>
    <w:rsid w:val="009017CD"/>
    <w:rsid w:val="00901B48"/>
    <w:rsid w:val="0090424E"/>
    <w:rsid w:val="00910660"/>
    <w:rsid w:val="0091189C"/>
    <w:rsid w:val="00914D84"/>
    <w:rsid w:val="00921B45"/>
    <w:rsid w:val="00924004"/>
    <w:rsid w:val="00933F2D"/>
    <w:rsid w:val="00941162"/>
    <w:rsid w:val="009508CF"/>
    <w:rsid w:val="00950ED9"/>
    <w:rsid w:val="00952C4A"/>
    <w:rsid w:val="00956183"/>
    <w:rsid w:val="00956AFF"/>
    <w:rsid w:val="009751ED"/>
    <w:rsid w:val="0097616B"/>
    <w:rsid w:val="009870C5"/>
    <w:rsid w:val="009A4F83"/>
    <w:rsid w:val="009C42C2"/>
    <w:rsid w:val="009C442F"/>
    <w:rsid w:val="009D0C85"/>
    <w:rsid w:val="009D5AAF"/>
    <w:rsid w:val="009E3C5C"/>
    <w:rsid w:val="009E6548"/>
    <w:rsid w:val="009F6EC3"/>
    <w:rsid w:val="009F783E"/>
    <w:rsid w:val="00A261FF"/>
    <w:rsid w:val="00A4052E"/>
    <w:rsid w:val="00A440B2"/>
    <w:rsid w:val="00A57AE9"/>
    <w:rsid w:val="00A66747"/>
    <w:rsid w:val="00A8404E"/>
    <w:rsid w:val="00A9252C"/>
    <w:rsid w:val="00A94D67"/>
    <w:rsid w:val="00AA00FE"/>
    <w:rsid w:val="00AA5598"/>
    <w:rsid w:val="00AA6540"/>
    <w:rsid w:val="00AB5A13"/>
    <w:rsid w:val="00AB5B41"/>
    <w:rsid w:val="00AC25A2"/>
    <w:rsid w:val="00AD0EFB"/>
    <w:rsid w:val="00AD3FBA"/>
    <w:rsid w:val="00AE22C4"/>
    <w:rsid w:val="00AE56B3"/>
    <w:rsid w:val="00AF30DF"/>
    <w:rsid w:val="00AF3578"/>
    <w:rsid w:val="00B02603"/>
    <w:rsid w:val="00B03309"/>
    <w:rsid w:val="00B0357A"/>
    <w:rsid w:val="00B2797A"/>
    <w:rsid w:val="00B27B63"/>
    <w:rsid w:val="00B32DB6"/>
    <w:rsid w:val="00B3493B"/>
    <w:rsid w:val="00B351D4"/>
    <w:rsid w:val="00B44FE9"/>
    <w:rsid w:val="00B5588D"/>
    <w:rsid w:val="00B71F2D"/>
    <w:rsid w:val="00B8468D"/>
    <w:rsid w:val="00B862DC"/>
    <w:rsid w:val="00B93D25"/>
    <w:rsid w:val="00BB13D6"/>
    <w:rsid w:val="00BB336B"/>
    <w:rsid w:val="00BC0E64"/>
    <w:rsid w:val="00BC1B81"/>
    <w:rsid w:val="00C03198"/>
    <w:rsid w:val="00C03613"/>
    <w:rsid w:val="00C131B7"/>
    <w:rsid w:val="00C145A2"/>
    <w:rsid w:val="00C16023"/>
    <w:rsid w:val="00C17335"/>
    <w:rsid w:val="00C25907"/>
    <w:rsid w:val="00C30A7F"/>
    <w:rsid w:val="00C31A71"/>
    <w:rsid w:val="00C41C2A"/>
    <w:rsid w:val="00C762CA"/>
    <w:rsid w:val="00C80E40"/>
    <w:rsid w:val="00CA50D4"/>
    <w:rsid w:val="00CB2918"/>
    <w:rsid w:val="00CB57ED"/>
    <w:rsid w:val="00CB5AFA"/>
    <w:rsid w:val="00CF4685"/>
    <w:rsid w:val="00D026FE"/>
    <w:rsid w:val="00D030AB"/>
    <w:rsid w:val="00D05234"/>
    <w:rsid w:val="00D06424"/>
    <w:rsid w:val="00D10983"/>
    <w:rsid w:val="00D17841"/>
    <w:rsid w:val="00D207EE"/>
    <w:rsid w:val="00D210DD"/>
    <w:rsid w:val="00D25F33"/>
    <w:rsid w:val="00D41E03"/>
    <w:rsid w:val="00D60722"/>
    <w:rsid w:val="00D67622"/>
    <w:rsid w:val="00D7307C"/>
    <w:rsid w:val="00D757AE"/>
    <w:rsid w:val="00D93862"/>
    <w:rsid w:val="00D954DC"/>
    <w:rsid w:val="00D95B6E"/>
    <w:rsid w:val="00D96703"/>
    <w:rsid w:val="00DA3594"/>
    <w:rsid w:val="00DB426B"/>
    <w:rsid w:val="00DB5959"/>
    <w:rsid w:val="00DC0BC5"/>
    <w:rsid w:val="00DC4380"/>
    <w:rsid w:val="00DC54EB"/>
    <w:rsid w:val="00DC77DF"/>
    <w:rsid w:val="00DE3274"/>
    <w:rsid w:val="00E0329C"/>
    <w:rsid w:val="00E035B4"/>
    <w:rsid w:val="00E12B75"/>
    <w:rsid w:val="00E13335"/>
    <w:rsid w:val="00E153D7"/>
    <w:rsid w:val="00E1675E"/>
    <w:rsid w:val="00E32265"/>
    <w:rsid w:val="00E3342E"/>
    <w:rsid w:val="00E37804"/>
    <w:rsid w:val="00E40E1C"/>
    <w:rsid w:val="00E42867"/>
    <w:rsid w:val="00E43396"/>
    <w:rsid w:val="00E52CA4"/>
    <w:rsid w:val="00E564C3"/>
    <w:rsid w:val="00E622F8"/>
    <w:rsid w:val="00E7459E"/>
    <w:rsid w:val="00E96C04"/>
    <w:rsid w:val="00EA211F"/>
    <w:rsid w:val="00EB47B1"/>
    <w:rsid w:val="00EB6D2B"/>
    <w:rsid w:val="00EC1B23"/>
    <w:rsid w:val="00ED10BD"/>
    <w:rsid w:val="00ED39B4"/>
    <w:rsid w:val="00EE4F44"/>
    <w:rsid w:val="00EE4F49"/>
    <w:rsid w:val="00EF71A3"/>
    <w:rsid w:val="00EF730C"/>
    <w:rsid w:val="00F10EF3"/>
    <w:rsid w:val="00F157BD"/>
    <w:rsid w:val="00F23B30"/>
    <w:rsid w:val="00F2673E"/>
    <w:rsid w:val="00F535D0"/>
    <w:rsid w:val="00F53696"/>
    <w:rsid w:val="00F63322"/>
    <w:rsid w:val="00F65C52"/>
    <w:rsid w:val="00F6651D"/>
    <w:rsid w:val="00F727CF"/>
    <w:rsid w:val="00F743C8"/>
    <w:rsid w:val="00F762EE"/>
    <w:rsid w:val="00F81877"/>
    <w:rsid w:val="00F91F8D"/>
    <w:rsid w:val="00F96C04"/>
    <w:rsid w:val="00FA2187"/>
    <w:rsid w:val="00FC1370"/>
    <w:rsid w:val="00FD4FD9"/>
    <w:rsid w:val="00FE2380"/>
    <w:rsid w:val="00FE253A"/>
    <w:rsid w:val="00FF256D"/>
    <w:rsid w:val="00FF2D05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7A"/>
    <w:pPr>
      <w:spacing w:after="120" w:line="240" w:lineRule="auto"/>
    </w:pPr>
    <w:rPr>
      <w:rFonts w:ascii="Times New Roman" w:eastAsia="Calibri" w:hAnsi="Times New Roman" w:cs="Times New Roman"/>
      <w:noProof/>
      <w:sz w:val="24"/>
      <w:lang w:val="en-GB"/>
    </w:rPr>
  </w:style>
  <w:style w:type="paragraph" w:styleId="Overskrift2">
    <w:name w:val="heading 2"/>
    <w:basedOn w:val="Normal"/>
    <w:next w:val="Normal"/>
    <w:link w:val="Overskrift2Tegn"/>
    <w:uiPriority w:val="99"/>
    <w:unhideWhenUsed/>
    <w:qFormat/>
    <w:rsid w:val="006A6C70"/>
    <w:pPr>
      <w:numPr>
        <w:ilvl w:val="1"/>
        <w:numId w:val="1"/>
      </w:numPr>
      <w:tabs>
        <w:tab w:val="clear" w:pos="1049"/>
        <w:tab w:val="num" w:pos="907"/>
      </w:tabs>
      <w:spacing w:before="360" w:after="240"/>
      <w:ind w:left="907"/>
      <w:outlineLvl w:val="1"/>
    </w:pPr>
    <w:rPr>
      <w:rFonts w:eastAsia="Times New Roman"/>
      <w:b/>
      <w:bCs/>
      <w:szCs w:val="24"/>
      <w:lang w:eastAsia="da-DK"/>
    </w:rPr>
  </w:style>
  <w:style w:type="paragraph" w:styleId="Overskrift3">
    <w:name w:val="heading 3"/>
    <w:basedOn w:val="Overskrift2"/>
    <w:next w:val="Normal"/>
    <w:link w:val="Overskrift3Tegn"/>
    <w:uiPriority w:val="99"/>
    <w:qFormat/>
    <w:rsid w:val="00CB5AFA"/>
    <w:pPr>
      <w:numPr>
        <w:ilvl w:val="2"/>
      </w:numPr>
      <w:suppressAutoHyphens/>
      <w:overflowPunct w:val="0"/>
      <w:autoSpaceDE w:val="0"/>
      <w:autoSpaceDN w:val="0"/>
      <w:adjustRightInd w:val="0"/>
      <w:spacing w:before="240" w:after="120"/>
      <w:jc w:val="both"/>
      <w:textAlignment w:val="baseline"/>
      <w:outlineLvl w:val="2"/>
    </w:pPr>
    <w:rPr>
      <w:bCs w:val="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XTOC2">
    <w:name w:val="EXTOC2"/>
    <w:basedOn w:val="Indholdsfortegnelse1"/>
    <w:uiPriority w:val="99"/>
    <w:rsid w:val="003B257A"/>
    <w:pPr>
      <w:tabs>
        <w:tab w:val="left" w:pos="567"/>
        <w:tab w:val="right" w:leader="dot" w:pos="9639"/>
      </w:tabs>
      <w:spacing w:before="120" w:after="0"/>
      <w:ind w:left="397" w:right="454" w:hanging="397"/>
    </w:pPr>
    <w:rPr>
      <w:rFonts w:eastAsia="Times New Roman"/>
      <w:b/>
      <w:noProof w:val="0"/>
      <w:sz w:val="22"/>
      <w:szCs w:val="32"/>
    </w:rPr>
  </w:style>
  <w:style w:type="paragraph" w:customStyle="1" w:styleId="EXTOC3">
    <w:name w:val="EXTOC3"/>
    <w:basedOn w:val="Indholdsfortegnelse2"/>
    <w:uiPriority w:val="99"/>
    <w:rsid w:val="003B257A"/>
    <w:pPr>
      <w:tabs>
        <w:tab w:val="left" w:pos="624"/>
        <w:tab w:val="right" w:leader="dot" w:pos="9639"/>
      </w:tabs>
      <w:spacing w:after="0"/>
      <w:ind w:left="1474" w:right="454" w:hanging="907"/>
    </w:pPr>
    <w:rPr>
      <w:rFonts w:eastAsia="Times New Roman"/>
      <w:noProof w:val="0"/>
      <w:sz w:val="22"/>
      <w:szCs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3B257A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3B257A"/>
    <w:pPr>
      <w:spacing w:after="100"/>
      <w:ind w:left="240"/>
    </w:pPr>
  </w:style>
  <w:style w:type="character" w:customStyle="1" w:styleId="Overskrift2Tegn">
    <w:name w:val="Overskrift 2 Tegn"/>
    <w:basedOn w:val="Standardskrifttypeiafsnit"/>
    <w:link w:val="Overskrift2"/>
    <w:uiPriority w:val="99"/>
    <w:rsid w:val="006A6C70"/>
    <w:rPr>
      <w:rFonts w:ascii="Times New Roman" w:eastAsia="Times New Roman" w:hAnsi="Times New Roman" w:cs="Times New Roman"/>
      <w:b/>
      <w:bCs/>
      <w:noProof/>
      <w:sz w:val="24"/>
      <w:szCs w:val="24"/>
      <w:lang w:val="en-GB" w:eastAsia="da-DK"/>
    </w:rPr>
  </w:style>
  <w:style w:type="paragraph" w:styleId="Sidehoved">
    <w:name w:val="header"/>
    <w:basedOn w:val="Normal"/>
    <w:link w:val="SidehovedTegn"/>
    <w:uiPriority w:val="99"/>
    <w:rsid w:val="004F1E39"/>
    <w:pPr>
      <w:tabs>
        <w:tab w:val="center" w:pos="4320"/>
        <w:tab w:val="right" w:pos="8640"/>
      </w:tabs>
      <w:autoSpaceDE w:val="0"/>
      <w:autoSpaceDN w:val="0"/>
      <w:spacing w:after="0"/>
    </w:pPr>
    <w:rPr>
      <w:rFonts w:eastAsia="Times New Roman"/>
      <w:noProof w:val="0"/>
      <w:sz w:val="20"/>
      <w:szCs w:val="20"/>
      <w:lang w:val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4F1E39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Standardskrifttypeiafsnit"/>
    <w:uiPriority w:val="99"/>
    <w:rsid w:val="004F1E39"/>
    <w:rPr>
      <w:color w:val="0000FF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852C96"/>
    <w:pPr>
      <w:tabs>
        <w:tab w:val="center" w:pos="4680"/>
        <w:tab w:val="right" w:pos="9360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852C96"/>
    <w:rPr>
      <w:rFonts w:ascii="Times New Roman" w:eastAsia="Calibri" w:hAnsi="Times New Roman" w:cs="Times New Roman"/>
      <w:noProof/>
      <w:sz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2C96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2C96"/>
    <w:rPr>
      <w:rFonts w:ascii="Tahoma" w:eastAsia="Calibri" w:hAnsi="Tahoma" w:cs="Tahoma"/>
      <w:noProof/>
      <w:sz w:val="16"/>
      <w:szCs w:val="16"/>
      <w:lang w:val="en-GB"/>
    </w:rPr>
  </w:style>
  <w:style w:type="paragraph" w:styleId="Listeafsnit">
    <w:name w:val="List Paragraph"/>
    <w:basedOn w:val="Normal"/>
    <w:uiPriority w:val="34"/>
    <w:qFormat/>
    <w:rsid w:val="00CB5AFA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9"/>
    <w:rsid w:val="00CB5AFA"/>
    <w:rPr>
      <w:rFonts w:ascii="Times New Roman" w:eastAsia="Times New Roman" w:hAnsi="Times New Roman" w:cs="Times New Roman"/>
      <w:b/>
      <w:noProof/>
      <w:sz w:val="24"/>
      <w:szCs w:val="20"/>
      <w:lang w:val="en-GB" w:eastAsia="da-DK"/>
    </w:rPr>
  </w:style>
  <w:style w:type="paragraph" w:customStyle="1" w:styleId="Default">
    <w:name w:val="Default"/>
    <w:link w:val="DefaultChar"/>
    <w:rsid w:val="00D41E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ekst">
    <w:name w:val="annotation text"/>
    <w:basedOn w:val="Normal"/>
    <w:link w:val="KommentartekstTegn"/>
    <w:uiPriority w:val="99"/>
    <w:unhideWhenUsed/>
    <w:rsid w:val="00C145A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145A2"/>
    <w:rPr>
      <w:rFonts w:ascii="Times New Roman" w:eastAsia="Calibri" w:hAnsi="Times New Roman" w:cs="Times New Roman"/>
      <w:noProof/>
      <w:sz w:val="20"/>
      <w:szCs w:val="20"/>
      <w:lang w:val="en-GB"/>
    </w:rPr>
  </w:style>
  <w:style w:type="character" w:styleId="Kommentarhenvisning">
    <w:name w:val="annotation reference"/>
    <w:basedOn w:val="Standardskrifttypeiafsnit"/>
    <w:uiPriority w:val="99"/>
    <w:rsid w:val="00C145A2"/>
    <w:rPr>
      <w:rFonts w:cs="Times New Roman"/>
      <w:sz w:val="16"/>
      <w:szCs w:val="16"/>
    </w:rPr>
  </w:style>
  <w:style w:type="paragraph" w:customStyle="1" w:styleId="Defaulttext">
    <w:name w:val="Default text"/>
    <w:basedOn w:val="Normal"/>
    <w:link w:val="DefaulttextChar"/>
    <w:rsid w:val="00C145A2"/>
    <w:pPr>
      <w:overflowPunct w:val="0"/>
      <w:autoSpaceDE w:val="0"/>
      <w:autoSpaceDN w:val="0"/>
      <w:adjustRightInd w:val="0"/>
      <w:spacing w:after="240"/>
      <w:textAlignment w:val="baseline"/>
    </w:pPr>
    <w:rPr>
      <w:rFonts w:ascii="Verdana" w:eastAsia="Times New Roman" w:hAnsi="Verdana"/>
      <w:noProof w:val="0"/>
      <w:sz w:val="20"/>
      <w:szCs w:val="20"/>
    </w:rPr>
  </w:style>
  <w:style w:type="character" w:customStyle="1" w:styleId="DefaulttextChar">
    <w:name w:val="Default text Char"/>
    <w:basedOn w:val="Standardskrifttypeiafsnit"/>
    <w:link w:val="Defaulttext"/>
    <w:locked/>
    <w:rsid w:val="00C145A2"/>
    <w:rPr>
      <w:rFonts w:ascii="Verdana" w:eastAsia="Times New Roman" w:hAnsi="Verdan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7390"/>
    <w:pPr>
      <w:spacing w:before="100" w:beforeAutospacing="1" w:after="100" w:afterAutospacing="1"/>
    </w:pPr>
    <w:rPr>
      <w:rFonts w:eastAsiaTheme="minorHAnsi"/>
      <w:noProof w:val="0"/>
      <w:szCs w:val="24"/>
      <w:lang w:eastAsia="en-GB"/>
    </w:rPr>
  </w:style>
  <w:style w:type="character" w:customStyle="1" w:styleId="bodytext1">
    <w:name w:val="bodytext1"/>
    <w:basedOn w:val="Standardskrifttypeiafsnit"/>
    <w:rsid w:val="007515A3"/>
    <w:rPr>
      <w:b w:val="0"/>
      <w:bCs w:val="0"/>
      <w:color w:val="5E5E5F"/>
    </w:rPr>
  </w:style>
  <w:style w:type="character" w:customStyle="1" w:styleId="baec5a81-e4d6-4674-97f3-e9220f0136c1">
    <w:name w:val="baec5a81-e4d6-4674-97f3-e9220f0136c1"/>
    <w:basedOn w:val="Standardskrifttypeiafsnit"/>
    <w:rsid w:val="007515A3"/>
  </w:style>
  <w:style w:type="character" w:styleId="Strk">
    <w:name w:val="Strong"/>
    <w:basedOn w:val="Standardskrifttypeiafsnit"/>
    <w:uiPriority w:val="22"/>
    <w:qFormat/>
    <w:rsid w:val="007515A3"/>
    <w:rPr>
      <w:b/>
      <w:bCs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2797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2797A"/>
    <w:rPr>
      <w:rFonts w:ascii="Times New Roman" w:eastAsia="Calibri" w:hAnsi="Times New Roman" w:cs="Times New Roman"/>
      <w:b/>
      <w:bCs/>
      <w:noProof/>
      <w:sz w:val="20"/>
      <w:szCs w:val="20"/>
      <w:lang w:val="en-GB"/>
    </w:rPr>
  </w:style>
  <w:style w:type="paragraph" w:styleId="Korrektur">
    <w:name w:val="Revision"/>
    <w:hidden/>
    <w:uiPriority w:val="99"/>
    <w:semiHidden/>
    <w:rsid w:val="002C3392"/>
    <w:pPr>
      <w:spacing w:after="0" w:line="240" w:lineRule="auto"/>
    </w:pPr>
    <w:rPr>
      <w:rFonts w:ascii="Times New Roman" w:eastAsia="Calibri" w:hAnsi="Times New Roman" w:cs="Times New Roman"/>
      <w:noProof/>
      <w:sz w:val="24"/>
      <w:lang w:val="en-GB"/>
    </w:rPr>
  </w:style>
  <w:style w:type="table" w:styleId="Tabel-Gitter">
    <w:name w:val="Table Grid"/>
    <w:basedOn w:val="Tabel-Normal"/>
    <w:uiPriority w:val="99"/>
    <w:rsid w:val="00CA5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link w:val="Default"/>
    <w:locked/>
    <w:rsid w:val="00CA50D4"/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Standardskrifttypeiafsnit"/>
    <w:rsid w:val="000556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7A"/>
    <w:pPr>
      <w:spacing w:after="120" w:line="240" w:lineRule="auto"/>
    </w:pPr>
    <w:rPr>
      <w:rFonts w:ascii="Times New Roman" w:eastAsia="Calibri" w:hAnsi="Times New Roman" w:cs="Times New Roman"/>
      <w:noProof/>
      <w:sz w:val="24"/>
      <w:lang w:val="en-GB"/>
    </w:rPr>
  </w:style>
  <w:style w:type="paragraph" w:styleId="Overskrift2">
    <w:name w:val="heading 2"/>
    <w:basedOn w:val="Normal"/>
    <w:next w:val="Normal"/>
    <w:link w:val="Overskrift2Tegn"/>
    <w:uiPriority w:val="99"/>
    <w:unhideWhenUsed/>
    <w:qFormat/>
    <w:rsid w:val="006A6C70"/>
    <w:pPr>
      <w:numPr>
        <w:ilvl w:val="1"/>
        <w:numId w:val="1"/>
      </w:numPr>
      <w:tabs>
        <w:tab w:val="clear" w:pos="1049"/>
        <w:tab w:val="num" w:pos="907"/>
      </w:tabs>
      <w:spacing w:before="360" w:after="240"/>
      <w:ind w:left="907"/>
      <w:outlineLvl w:val="1"/>
    </w:pPr>
    <w:rPr>
      <w:rFonts w:eastAsia="Times New Roman"/>
      <w:b/>
      <w:bCs/>
      <w:szCs w:val="24"/>
      <w:lang w:eastAsia="da-DK"/>
    </w:rPr>
  </w:style>
  <w:style w:type="paragraph" w:styleId="Overskrift3">
    <w:name w:val="heading 3"/>
    <w:basedOn w:val="Overskrift2"/>
    <w:next w:val="Normal"/>
    <w:link w:val="Overskrift3Tegn"/>
    <w:uiPriority w:val="99"/>
    <w:qFormat/>
    <w:rsid w:val="00CB5AFA"/>
    <w:pPr>
      <w:numPr>
        <w:ilvl w:val="2"/>
      </w:numPr>
      <w:suppressAutoHyphens/>
      <w:overflowPunct w:val="0"/>
      <w:autoSpaceDE w:val="0"/>
      <w:autoSpaceDN w:val="0"/>
      <w:adjustRightInd w:val="0"/>
      <w:spacing w:before="240" w:after="120"/>
      <w:jc w:val="both"/>
      <w:textAlignment w:val="baseline"/>
      <w:outlineLvl w:val="2"/>
    </w:pPr>
    <w:rPr>
      <w:bCs w:val="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XTOC2">
    <w:name w:val="EXTOC2"/>
    <w:basedOn w:val="Indholdsfortegnelse1"/>
    <w:uiPriority w:val="99"/>
    <w:rsid w:val="003B257A"/>
    <w:pPr>
      <w:tabs>
        <w:tab w:val="left" w:pos="567"/>
        <w:tab w:val="right" w:leader="dot" w:pos="9639"/>
      </w:tabs>
      <w:spacing w:before="120" w:after="0"/>
      <w:ind w:left="397" w:right="454" w:hanging="397"/>
    </w:pPr>
    <w:rPr>
      <w:rFonts w:eastAsia="Times New Roman"/>
      <w:b/>
      <w:noProof w:val="0"/>
      <w:sz w:val="22"/>
      <w:szCs w:val="32"/>
    </w:rPr>
  </w:style>
  <w:style w:type="paragraph" w:customStyle="1" w:styleId="EXTOC3">
    <w:name w:val="EXTOC3"/>
    <w:basedOn w:val="Indholdsfortegnelse2"/>
    <w:uiPriority w:val="99"/>
    <w:rsid w:val="003B257A"/>
    <w:pPr>
      <w:tabs>
        <w:tab w:val="left" w:pos="624"/>
        <w:tab w:val="right" w:leader="dot" w:pos="9639"/>
      </w:tabs>
      <w:spacing w:after="0"/>
      <w:ind w:left="1474" w:right="454" w:hanging="907"/>
    </w:pPr>
    <w:rPr>
      <w:rFonts w:eastAsia="Times New Roman"/>
      <w:noProof w:val="0"/>
      <w:sz w:val="22"/>
      <w:szCs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3B257A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3B257A"/>
    <w:pPr>
      <w:spacing w:after="100"/>
      <w:ind w:left="240"/>
    </w:pPr>
  </w:style>
  <w:style w:type="character" w:customStyle="1" w:styleId="Overskrift2Tegn">
    <w:name w:val="Overskrift 2 Tegn"/>
    <w:basedOn w:val="Standardskrifttypeiafsnit"/>
    <w:link w:val="Overskrift2"/>
    <w:uiPriority w:val="99"/>
    <w:rsid w:val="006A6C70"/>
    <w:rPr>
      <w:rFonts w:ascii="Times New Roman" w:eastAsia="Times New Roman" w:hAnsi="Times New Roman" w:cs="Times New Roman"/>
      <w:b/>
      <w:bCs/>
      <w:noProof/>
      <w:sz w:val="24"/>
      <w:szCs w:val="24"/>
      <w:lang w:val="en-GB" w:eastAsia="da-DK"/>
    </w:rPr>
  </w:style>
  <w:style w:type="paragraph" w:styleId="Sidehoved">
    <w:name w:val="header"/>
    <w:basedOn w:val="Normal"/>
    <w:link w:val="SidehovedTegn"/>
    <w:uiPriority w:val="99"/>
    <w:rsid w:val="004F1E39"/>
    <w:pPr>
      <w:tabs>
        <w:tab w:val="center" w:pos="4320"/>
        <w:tab w:val="right" w:pos="8640"/>
      </w:tabs>
      <w:autoSpaceDE w:val="0"/>
      <w:autoSpaceDN w:val="0"/>
      <w:spacing w:after="0"/>
    </w:pPr>
    <w:rPr>
      <w:rFonts w:eastAsia="Times New Roman"/>
      <w:noProof w:val="0"/>
      <w:sz w:val="20"/>
      <w:szCs w:val="20"/>
      <w:lang w:val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4F1E39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Standardskrifttypeiafsnit"/>
    <w:uiPriority w:val="99"/>
    <w:rsid w:val="004F1E39"/>
    <w:rPr>
      <w:color w:val="0000FF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852C96"/>
    <w:pPr>
      <w:tabs>
        <w:tab w:val="center" w:pos="4680"/>
        <w:tab w:val="right" w:pos="9360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852C96"/>
    <w:rPr>
      <w:rFonts w:ascii="Times New Roman" w:eastAsia="Calibri" w:hAnsi="Times New Roman" w:cs="Times New Roman"/>
      <w:noProof/>
      <w:sz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2C96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2C96"/>
    <w:rPr>
      <w:rFonts w:ascii="Tahoma" w:eastAsia="Calibri" w:hAnsi="Tahoma" w:cs="Tahoma"/>
      <w:noProof/>
      <w:sz w:val="16"/>
      <w:szCs w:val="16"/>
      <w:lang w:val="en-GB"/>
    </w:rPr>
  </w:style>
  <w:style w:type="paragraph" w:styleId="Listeafsnit">
    <w:name w:val="List Paragraph"/>
    <w:basedOn w:val="Normal"/>
    <w:uiPriority w:val="34"/>
    <w:qFormat/>
    <w:rsid w:val="00CB5AFA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9"/>
    <w:rsid w:val="00CB5AFA"/>
    <w:rPr>
      <w:rFonts w:ascii="Times New Roman" w:eastAsia="Times New Roman" w:hAnsi="Times New Roman" w:cs="Times New Roman"/>
      <w:b/>
      <w:noProof/>
      <w:sz w:val="24"/>
      <w:szCs w:val="20"/>
      <w:lang w:val="en-GB" w:eastAsia="da-DK"/>
    </w:rPr>
  </w:style>
  <w:style w:type="paragraph" w:customStyle="1" w:styleId="Default">
    <w:name w:val="Default"/>
    <w:link w:val="DefaultChar"/>
    <w:rsid w:val="00D41E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ekst">
    <w:name w:val="annotation text"/>
    <w:basedOn w:val="Normal"/>
    <w:link w:val="KommentartekstTegn"/>
    <w:uiPriority w:val="99"/>
    <w:unhideWhenUsed/>
    <w:rsid w:val="00C145A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145A2"/>
    <w:rPr>
      <w:rFonts w:ascii="Times New Roman" w:eastAsia="Calibri" w:hAnsi="Times New Roman" w:cs="Times New Roman"/>
      <w:noProof/>
      <w:sz w:val="20"/>
      <w:szCs w:val="20"/>
      <w:lang w:val="en-GB"/>
    </w:rPr>
  </w:style>
  <w:style w:type="character" w:styleId="Kommentarhenvisning">
    <w:name w:val="annotation reference"/>
    <w:basedOn w:val="Standardskrifttypeiafsnit"/>
    <w:uiPriority w:val="99"/>
    <w:rsid w:val="00C145A2"/>
    <w:rPr>
      <w:rFonts w:cs="Times New Roman"/>
      <w:sz w:val="16"/>
      <w:szCs w:val="16"/>
    </w:rPr>
  </w:style>
  <w:style w:type="paragraph" w:customStyle="1" w:styleId="Defaulttext">
    <w:name w:val="Default text"/>
    <w:basedOn w:val="Normal"/>
    <w:link w:val="DefaulttextChar"/>
    <w:rsid w:val="00C145A2"/>
    <w:pPr>
      <w:overflowPunct w:val="0"/>
      <w:autoSpaceDE w:val="0"/>
      <w:autoSpaceDN w:val="0"/>
      <w:adjustRightInd w:val="0"/>
      <w:spacing w:after="240"/>
      <w:textAlignment w:val="baseline"/>
    </w:pPr>
    <w:rPr>
      <w:rFonts w:ascii="Verdana" w:eastAsia="Times New Roman" w:hAnsi="Verdana"/>
      <w:noProof w:val="0"/>
      <w:sz w:val="20"/>
      <w:szCs w:val="20"/>
    </w:rPr>
  </w:style>
  <w:style w:type="character" w:customStyle="1" w:styleId="DefaulttextChar">
    <w:name w:val="Default text Char"/>
    <w:basedOn w:val="Standardskrifttypeiafsnit"/>
    <w:link w:val="Defaulttext"/>
    <w:locked/>
    <w:rsid w:val="00C145A2"/>
    <w:rPr>
      <w:rFonts w:ascii="Verdana" w:eastAsia="Times New Roman" w:hAnsi="Verdan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7390"/>
    <w:pPr>
      <w:spacing w:before="100" w:beforeAutospacing="1" w:after="100" w:afterAutospacing="1"/>
    </w:pPr>
    <w:rPr>
      <w:rFonts w:eastAsiaTheme="minorHAnsi"/>
      <w:noProof w:val="0"/>
      <w:szCs w:val="24"/>
      <w:lang w:eastAsia="en-GB"/>
    </w:rPr>
  </w:style>
  <w:style w:type="character" w:customStyle="1" w:styleId="bodytext1">
    <w:name w:val="bodytext1"/>
    <w:basedOn w:val="Standardskrifttypeiafsnit"/>
    <w:rsid w:val="007515A3"/>
    <w:rPr>
      <w:b w:val="0"/>
      <w:bCs w:val="0"/>
      <w:color w:val="5E5E5F"/>
    </w:rPr>
  </w:style>
  <w:style w:type="character" w:customStyle="1" w:styleId="baec5a81-e4d6-4674-97f3-e9220f0136c1">
    <w:name w:val="baec5a81-e4d6-4674-97f3-e9220f0136c1"/>
    <w:basedOn w:val="Standardskrifttypeiafsnit"/>
    <w:rsid w:val="007515A3"/>
  </w:style>
  <w:style w:type="character" w:styleId="Strk">
    <w:name w:val="Strong"/>
    <w:basedOn w:val="Standardskrifttypeiafsnit"/>
    <w:uiPriority w:val="22"/>
    <w:qFormat/>
    <w:rsid w:val="007515A3"/>
    <w:rPr>
      <w:b/>
      <w:bCs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2797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2797A"/>
    <w:rPr>
      <w:rFonts w:ascii="Times New Roman" w:eastAsia="Calibri" w:hAnsi="Times New Roman" w:cs="Times New Roman"/>
      <w:b/>
      <w:bCs/>
      <w:noProof/>
      <w:sz w:val="20"/>
      <w:szCs w:val="20"/>
      <w:lang w:val="en-GB"/>
    </w:rPr>
  </w:style>
  <w:style w:type="paragraph" w:styleId="Korrektur">
    <w:name w:val="Revision"/>
    <w:hidden/>
    <w:uiPriority w:val="99"/>
    <w:semiHidden/>
    <w:rsid w:val="002C3392"/>
    <w:pPr>
      <w:spacing w:after="0" w:line="240" w:lineRule="auto"/>
    </w:pPr>
    <w:rPr>
      <w:rFonts w:ascii="Times New Roman" w:eastAsia="Calibri" w:hAnsi="Times New Roman" w:cs="Times New Roman"/>
      <w:noProof/>
      <w:sz w:val="24"/>
      <w:lang w:val="en-GB"/>
    </w:rPr>
  </w:style>
  <w:style w:type="table" w:styleId="Tabel-Gitter">
    <w:name w:val="Table Grid"/>
    <w:basedOn w:val="Tabel-Normal"/>
    <w:uiPriority w:val="99"/>
    <w:rsid w:val="00CA5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link w:val="Default"/>
    <w:locked/>
    <w:rsid w:val="00CA50D4"/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Standardskrifttypeiafsnit"/>
    <w:rsid w:val="00055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0FA9C7-AA70-407F-8A94-736C95B23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0</Words>
  <Characters>5533</Characters>
  <Application>Microsoft Office Word</Application>
  <DocSecurity>0</DocSecurity>
  <Lines>46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    </vt:lpstr>
    </vt:vector>
  </TitlesOfParts>
  <Company/>
  <LinksUpToDate>false</LinksUpToDate>
  <CharactersWithSpaces>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</dc:creator>
  <cp:lastModifiedBy>Eva-Maria Nielsen</cp:lastModifiedBy>
  <cp:revision>3</cp:revision>
  <cp:lastPrinted>2014-12-19T12:43:00Z</cp:lastPrinted>
  <dcterms:created xsi:type="dcterms:W3CDTF">2015-04-08T08:54:00Z</dcterms:created>
  <dcterms:modified xsi:type="dcterms:W3CDTF">2015-04-08T08:54:00Z</dcterms:modified>
</cp:coreProperties>
</file>